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E343A7" w14:textId="2ECC0D37" w:rsidR="00A44079" w:rsidRPr="00BF063E" w:rsidRDefault="00A44079" w:rsidP="00A44079">
      <w:pPr>
        <w:rPr>
          <w:lang w:val="en-GB"/>
        </w:rPr>
      </w:pPr>
      <w:r w:rsidRPr="00BF063E">
        <w:rPr>
          <w:rFonts w:ascii="Cambria" w:hAnsi="Cambria" w:cs="Arial"/>
          <w:lang w:val="en-GB"/>
        </w:rPr>
        <w:t>Multimedia Appendix 6:</w:t>
      </w:r>
      <w:r w:rsidRPr="00BF063E">
        <w:rPr>
          <w:lang w:val="en-GB"/>
        </w:rPr>
        <w:t xml:space="preserve"> </w:t>
      </w:r>
      <w:r w:rsidR="00511411" w:rsidRPr="00511411">
        <w:rPr>
          <w:rFonts w:ascii="Cambria" w:hAnsi="Cambria" w:cs="Arial"/>
          <w:bCs/>
          <w:lang w:val="en-GB"/>
        </w:rPr>
        <w:t xml:space="preserve">Characteristics of </w:t>
      </w:r>
      <w:r w:rsidR="00511411">
        <w:rPr>
          <w:rFonts w:ascii="Cambria" w:hAnsi="Cambria" w:cs="Arial"/>
          <w:bCs/>
          <w:lang w:val="en-GB"/>
        </w:rPr>
        <w:t>the apps and tracking devices</w:t>
      </w:r>
      <w:r w:rsidR="00511411" w:rsidRPr="00511411">
        <w:rPr>
          <w:rFonts w:ascii="Cambria" w:hAnsi="Cambria" w:cs="Arial"/>
          <w:bCs/>
          <w:lang w:val="en-GB"/>
        </w:rPr>
        <w:t xml:space="preserve"> used in the 43 included studies</w:t>
      </w:r>
      <w:r w:rsidRPr="00BF063E">
        <w:rPr>
          <w:rFonts w:ascii="Cambria" w:hAnsi="Cambria" w:cs="Arial"/>
          <w:bCs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86"/>
        <w:gridCol w:w="1924"/>
        <w:gridCol w:w="1860"/>
        <w:gridCol w:w="2163"/>
        <w:gridCol w:w="1899"/>
        <w:gridCol w:w="1731"/>
        <w:gridCol w:w="2814"/>
      </w:tblGrid>
      <w:tr w:rsidR="00E05C5D" w:rsidRPr="00BF063E" w14:paraId="28B15683" w14:textId="77777777" w:rsidTr="00D9652D">
        <w:trPr>
          <w:trHeight w:val="70"/>
        </w:trPr>
        <w:tc>
          <w:tcPr>
            <w:tcW w:w="0" w:type="auto"/>
            <w:hideMark/>
          </w:tcPr>
          <w:p w14:paraId="49A72539" w14:textId="637B4047" w:rsidR="00A44079" w:rsidRPr="00BF063E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 xml:space="preserve">Study </w:t>
            </w:r>
            <w:r w:rsidR="0001107A"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a</w:t>
            </w: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cronym</w:t>
            </w:r>
            <w:r w:rsidR="00BB160C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, references</w:t>
            </w:r>
          </w:p>
        </w:tc>
        <w:tc>
          <w:tcPr>
            <w:tcW w:w="0" w:type="auto"/>
            <w:hideMark/>
          </w:tcPr>
          <w:p w14:paraId="2C4BE775" w14:textId="25CD5F02" w:rsidR="00A44079" w:rsidRPr="00BF063E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 xml:space="preserve">App name, </w:t>
            </w:r>
            <w:r w:rsidR="0001107A"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o</w:t>
            </w: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perating system (iOS , Android, Windows, etc.)</w:t>
            </w:r>
          </w:p>
        </w:tc>
        <w:tc>
          <w:tcPr>
            <w:tcW w:w="0" w:type="auto"/>
            <w:hideMark/>
          </w:tcPr>
          <w:p w14:paraId="76FB2E9F" w14:textId="77777777" w:rsidR="00A44079" w:rsidRPr="00BF063E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Developed/</w:t>
            </w:r>
          </w:p>
          <w:p w14:paraId="1D386FAB" w14:textId="6F6310FF" w:rsidR="00A44079" w:rsidRPr="00BF063E" w:rsidRDefault="0001107A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a</w:t>
            </w:r>
            <w:r w:rsidR="00A44079"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 xml:space="preserve">dapted vs. </w:t>
            </w: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c</w:t>
            </w:r>
            <w:r w:rsidR="00A44079"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ommercial</w:t>
            </w:r>
          </w:p>
        </w:tc>
        <w:tc>
          <w:tcPr>
            <w:tcW w:w="0" w:type="auto"/>
            <w:hideMark/>
          </w:tcPr>
          <w:p w14:paraId="1920A7CC" w14:textId="5600CF76" w:rsidR="00A44079" w:rsidRPr="00BF063E" w:rsidRDefault="008B21F8" w:rsidP="008B21F8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Wearable/Bluetooth-connected tracking device</w:t>
            </w:r>
          </w:p>
        </w:tc>
        <w:tc>
          <w:tcPr>
            <w:tcW w:w="0" w:type="auto"/>
            <w:hideMark/>
          </w:tcPr>
          <w:p w14:paraId="14D20B30" w14:textId="77777777" w:rsidR="00A44079" w:rsidRPr="00BF063E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Communication</w:t>
            </w:r>
          </w:p>
        </w:tc>
        <w:tc>
          <w:tcPr>
            <w:tcW w:w="0" w:type="auto"/>
            <w:hideMark/>
          </w:tcPr>
          <w:p w14:paraId="5903EE41" w14:textId="77777777" w:rsidR="00A44079" w:rsidRPr="00BF063E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Provider involvement</w:t>
            </w:r>
          </w:p>
        </w:tc>
        <w:tc>
          <w:tcPr>
            <w:tcW w:w="0" w:type="auto"/>
            <w:hideMark/>
          </w:tcPr>
          <w:p w14:paraId="06D807D6" w14:textId="1CDC4971" w:rsidR="00A44079" w:rsidRPr="00BF063E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BCT/</w:t>
            </w:r>
            <w:r w:rsidR="0001107A"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f</w:t>
            </w: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eatures</w:t>
            </w:r>
          </w:p>
        </w:tc>
      </w:tr>
      <w:tr w:rsidR="00E05C5D" w:rsidRPr="00547A11" w14:paraId="337BAF53" w14:textId="77777777" w:rsidTr="00D9652D">
        <w:trPr>
          <w:trHeight w:val="70"/>
        </w:trPr>
        <w:tc>
          <w:tcPr>
            <w:tcW w:w="0" w:type="auto"/>
            <w:hideMark/>
          </w:tcPr>
          <w:p w14:paraId="252B778A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BabyScripts</w:t>
            </w:r>
          </w:p>
          <w:p w14:paraId="62377157" w14:textId="77777777" w:rsidR="00BB160C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3650BB27" w14:textId="5BAE7176" w:rsidR="00BB160C" w:rsidRPr="00BB160C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53,91-93,133-135]</w:t>
            </w:r>
          </w:p>
        </w:tc>
        <w:tc>
          <w:tcPr>
            <w:tcW w:w="0" w:type="auto"/>
            <w:hideMark/>
          </w:tcPr>
          <w:p w14:paraId="52289FA8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Baby Scripts smartphone/mobile app (iOs, Android, or Windows-based)</w:t>
            </w:r>
          </w:p>
        </w:tc>
        <w:tc>
          <w:tcPr>
            <w:tcW w:w="0" w:type="auto"/>
            <w:hideMark/>
          </w:tcPr>
          <w:p w14:paraId="7B81DDB9" w14:textId="091449CE" w:rsidR="00A44079" w:rsidRPr="00BF063E" w:rsidRDefault="000A2DD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Content d</w:t>
            </w:r>
            <w:r w:rsidR="00A44079" w:rsidRPr="00BF063E">
              <w:rPr>
                <w:rFonts w:ascii="Cambria" w:hAnsi="Cambria"/>
                <w:sz w:val="16"/>
                <w:szCs w:val="16"/>
                <w:lang w:val="en-GB"/>
              </w:rPr>
              <w:t>eveloped</w:t>
            </w:r>
          </w:p>
        </w:tc>
        <w:tc>
          <w:tcPr>
            <w:tcW w:w="0" w:type="auto"/>
            <w:hideMark/>
          </w:tcPr>
          <w:p w14:paraId="4023FF6A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Wi-Fi connected weight scale and sphygmomanometer to measure BP</w:t>
            </w:r>
          </w:p>
        </w:tc>
        <w:tc>
          <w:tcPr>
            <w:tcW w:w="0" w:type="auto"/>
            <w:hideMark/>
          </w:tcPr>
          <w:p w14:paraId="400A4D11" w14:textId="06D12AA9" w:rsidR="00A44079" w:rsidRPr="00BF063E" w:rsidRDefault="00A63853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</w:t>
            </w:r>
            <w:r w:rsidR="00547A11">
              <w:rPr>
                <w:rFonts w:ascii="Cambria" w:hAnsi="Cambria"/>
                <w:sz w:val="16"/>
                <w:szCs w:val="16"/>
                <w:lang w:val="en-GB"/>
              </w:rPr>
              <w:t>/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14:paraId="663B4A8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linicians will receive regular BP and weight measurements, early warnings to providers about aberrant data points</w:t>
            </w:r>
          </w:p>
        </w:tc>
        <w:tc>
          <w:tcPr>
            <w:tcW w:w="0" w:type="auto"/>
            <w:hideMark/>
          </w:tcPr>
          <w:p w14:paraId="4E7D2EDD" w14:textId="5D7BFC0E" w:rsidR="00A44079" w:rsidRPr="00BF063E" w:rsidRDefault="00A44079" w:rsidP="004F7360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Non-personalized educational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c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ontent (general pregnancy info,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isks, nutrition, breastfeeding, GWG)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  <w:t>Self-Monitoring (weight, BP),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al setting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a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utomated feedback about goals;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a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lerts depending on readings (early warnings to patients about aberrant data points)</w:t>
            </w:r>
          </w:p>
        </w:tc>
      </w:tr>
      <w:tr w:rsidR="00E05C5D" w:rsidRPr="00547A11" w14:paraId="18ACA351" w14:textId="77777777" w:rsidTr="00D9652D">
        <w:trPr>
          <w:trHeight w:val="1054"/>
        </w:trPr>
        <w:tc>
          <w:tcPr>
            <w:tcW w:w="0" w:type="auto"/>
            <w:hideMark/>
          </w:tcPr>
          <w:p w14:paraId="39EBAAEE" w14:textId="77777777" w:rsidR="00A44079" w:rsidRDefault="00A44079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Begin Better</w:t>
            </w:r>
          </w:p>
          <w:p w14:paraId="0D7B6F5D" w14:textId="77777777" w:rsidR="00BB160C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</w:p>
          <w:p w14:paraId="2B01D13B" w14:textId="30B3DCA0" w:rsidR="00BB160C" w:rsidRPr="00BB160C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25,54,94]</w:t>
            </w:r>
          </w:p>
        </w:tc>
        <w:tc>
          <w:tcPr>
            <w:tcW w:w="0" w:type="auto"/>
            <w:hideMark/>
          </w:tcPr>
          <w:p w14:paraId="7FC4823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Begin Better web app</w:t>
            </w:r>
          </w:p>
        </w:tc>
        <w:tc>
          <w:tcPr>
            <w:tcW w:w="0" w:type="auto"/>
            <w:hideMark/>
          </w:tcPr>
          <w:p w14:paraId="30C5A578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Will be developed</w:t>
            </w:r>
          </w:p>
        </w:tc>
        <w:tc>
          <w:tcPr>
            <w:tcW w:w="0" w:type="auto"/>
            <w:hideMark/>
          </w:tcPr>
          <w:p w14:paraId="2969CCBA" w14:textId="612C28C3" w:rsidR="00A44079" w:rsidRPr="00BF063E" w:rsidRDefault="00A63853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</w:t>
            </w:r>
            <w:r w:rsidR="00547A11">
              <w:rPr>
                <w:rFonts w:ascii="Cambria" w:hAnsi="Cambria"/>
                <w:sz w:val="16"/>
                <w:szCs w:val="16"/>
                <w:lang w:val="en-GB"/>
              </w:rPr>
              <w:t>/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14:paraId="5ADFD722" w14:textId="32F56C42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With peers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-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Buddy system (participants are paired with another women)</w:t>
            </w:r>
          </w:p>
        </w:tc>
        <w:tc>
          <w:tcPr>
            <w:tcW w:w="0" w:type="auto"/>
            <w:hideMark/>
          </w:tcPr>
          <w:p w14:paraId="584D0BD7" w14:textId="2B36460F" w:rsidR="00A44079" w:rsidRPr="00BF063E" w:rsidRDefault="00A63853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</w:t>
            </w:r>
            <w:r w:rsidR="00547A11">
              <w:rPr>
                <w:rFonts w:ascii="Cambria" w:hAnsi="Cambria"/>
                <w:sz w:val="16"/>
                <w:szCs w:val="16"/>
                <w:lang w:val="en-GB"/>
              </w:rPr>
              <w:t>/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14:paraId="1ECC24CE" w14:textId="3B78E153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 (general pregnancy info, nutrition, PA, mental health)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,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al setting (weight, health, social, mental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wellbeing)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,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m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onitoring of goals,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f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edback,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c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reate and upload habit action plans,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h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abit formation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ocial support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t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hrough buddy system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a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lerts (reminders, motivation), video and podcasts,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f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urther BCTs</w:t>
            </w:r>
          </w:p>
        </w:tc>
      </w:tr>
      <w:tr w:rsidR="00E05C5D" w:rsidRPr="00547A11" w14:paraId="544316B9" w14:textId="77777777" w:rsidTr="00D9652D">
        <w:trPr>
          <w:trHeight w:val="70"/>
        </w:trPr>
        <w:tc>
          <w:tcPr>
            <w:tcW w:w="0" w:type="auto"/>
            <w:hideMark/>
          </w:tcPr>
          <w:p w14:paraId="481C07C7" w14:textId="77777777" w:rsidR="00A44079" w:rsidRDefault="00A44079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BlossomUp</w:t>
            </w:r>
          </w:p>
          <w:p w14:paraId="24FE8F51" w14:textId="77777777" w:rsidR="00BB160C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</w:p>
          <w:p w14:paraId="320221E9" w14:textId="4E8A69E0" w:rsidR="00BB160C" w:rsidRPr="00BB160C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55,140]</w:t>
            </w:r>
          </w:p>
        </w:tc>
        <w:tc>
          <w:tcPr>
            <w:tcW w:w="0" w:type="auto"/>
            <w:hideMark/>
          </w:tcPr>
          <w:p w14:paraId="16DBA610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Fitbit mobile app (iOs and Android)</w:t>
            </w:r>
          </w:p>
        </w:tc>
        <w:tc>
          <w:tcPr>
            <w:tcW w:w="0" w:type="auto"/>
            <w:hideMark/>
          </w:tcPr>
          <w:p w14:paraId="037E730E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mmercial</w:t>
            </w:r>
          </w:p>
        </w:tc>
        <w:tc>
          <w:tcPr>
            <w:tcW w:w="0" w:type="auto"/>
            <w:hideMark/>
          </w:tcPr>
          <w:p w14:paraId="25109F41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SR GROUP: FitBit Alta (activity monitor), WALK GROUP: Fitbit Charge  </w:t>
            </w:r>
          </w:p>
        </w:tc>
        <w:tc>
          <w:tcPr>
            <w:tcW w:w="0" w:type="auto"/>
            <w:hideMark/>
          </w:tcPr>
          <w:p w14:paraId="09BA38D0" w14:textId="0635FEDE" w:rsidR="00A44079" w:rsidRPr="00BF063E" w:rsidRDefault="00A63853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</w:t>
            </w:r>
            <w:r w:rsidR="00547A11">
              <w:rPr>
                <w:rFonts w:ascii="Cambria" w:hAnsi="Cambria"/>
                <w:sz w:val="16"/>
                <w:szCs w:val="16"/>
                <w:lang w:val="en-GB"/>
              </w:rPr>
              <w:t>/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14:paraId="48223FE1" w14:textId="436498CE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523EF4D3" w14:textId="3137DBD6" w:rsidR="00A44079" w:rsidRPr="00BF063E" w:rsidRDefault="00A44079" w:rsidP="002B1DA3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elf-Monitoring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oal setting (PA,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w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alk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in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group)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a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lerts (reminders)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,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f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edback (vibration if goal not reached)</w:t>
            </w:r>
          </w:p>
        </w:tc>
      </w:tr>
      <w:tr w:rsidR="00E05C5D" w:rsidRPr="00547A11" w14:paraId="6226E13B" w14:textId="77777777" w:rsidTr="00D9652D">
        <w:trPr>
          <w:trHeight w:val="141"/>
        </w:trPr>
        <w:tc>
          <w:tcPr>
            <w:tcW w:w="0" w:type="auto"/>
            <w:hideMark/>
          </w:tcPr>
          <w:p w14:paraId="601D7636" w14:textId="77777777" w:rsidR="00A44079" w:rsidRDefault="00A44079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Bump2Baby and Me</w:t>
            </w:r>
          </w:p>
          <w:p w14:paraId="5EA48CEB" w14:textId="77777777" w:rsidR="00BB160C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</w:p>
          <w:p w14:paraId="2CCB8968" w14:textId="753AE3BC" w:rsidR="00BB160C" w:rsidRPr="00BB160C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56,95]</w:t>
            </w:r>
          </w:p>
        </w:tc>
        <w:tc>
          <w:tcPr>
            <w:tcW w:w="0" w:type="auto"/>
            <w:hideMark/>
          </w:tcPr>
          <w:p w14:paraId="1763183A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Smartphone/mobile app </w:t>
            </w:r>
          </w:p>
        </w:tc>
        <w:tc>
          <w:tcPr>
            <w:tcW w:w="0" w:type="auto"/>
            <w:hideMark/>
          </w:tcPr>
          <w:p w14:paraId="4FA51A73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ntent developed</w:t>
            </w:r>
          </w:p>
        </w:tc>
        <w:tc>
          <w:tcPr>
            <w:tcW w:w="0" w:type="auto"/>
            <w:hideMark/>
          </w:tcPr>
          <w:p w14:paraId="0BF47C28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Digital scales (Smart Body Fat Scale, RENP HO) </w:t>
            </w:r>
          </w:p>
        </w:tc>
        <w:tc>
          <w:tcPr>
            <w:tcW w:w="0" w:type="auto"/>
            <w:hideMark/>
          </w:tcPr>
          <w:p w14:paraId="3D4BBDDC" w14:textId="03A7D75C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mHealth coaching (synchronous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 xml:space="preserve"> (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live-video feature) and asynchronous),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  <w:t>Social Network (messaging with other women)</w:t>
            </w:r>
          </w:p>
        </w:tc>
        <w:tc>
          <w:tcPr>
            <w:tcW w:w="0" w:type="auto"/>
            <w:hideMark/>
          </w:tcPr>
          <w:p w14:paraId="1DBF64A9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Health coach dashboard (commercial platform)</w:t>
            </w:r>
          </w:p>
        </w:tc>
        <w:tc>
          <w:tcPr>
            <w:tcW w:w="0" w:type="auto"/>
            <w:hideMark/>
          </w:tcPr>
          <w:p w14:paraId="528562A9" w14:textId="6C33D40C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Personalized educational content,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Goal setting (lifestyle)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8058C1">
              <w:rPr>
                <w:rFonts w:ascii="Cambria" w:hAnsi="Cambria"/>
                <w:sz w:val="16"/>
                <w:szCs w:val="16"/>
                <w:lang w:val="en-GB"/>
              </w:rPr>
              <w:t xml:space="preserve">self-monitoring (weight),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cial network (messaging with other women)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Alerts (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minders, Motivation)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,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1:1 coaching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ssions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, t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xt and video messaging between coach and participant </w:t>
            </w:r>
          </w:p>
        </w:tc>
      </w:tr>
      <w:tr w:rsidR="00E05C5D" w:rsidRPr="00547A11" w14:paraId="38162D0A" w14:textId="77777777" w:rsidTr="00D9652D">
        <w:trPr>
          <w:trHeight w:val="70"/>
        </w:trPr>
        <w:tc>
          <w:tcPr>
            <w:tcW w:w="0" w:type="auto"/>
            <w:hideMark/>
          </w:tcPr>
          <w:p w14:paraId="089B8D99" w14:textId="77777777" w:rsidR="00A44079" w:rsidRPr="00BF063E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 xml:space="preserve">BumptUp </w:t>
            </w:r>
          </w:p>
          <w:p w14:paraId="04942F44" w14:textId="77777777" w:rsidR="00A44079" w:rsidRDefault="00A44079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</w:p>
          <w:p w14:paraId="5293CF0B" w14:textId="45DB1586" w:rsidR="00BB160C" w:rsidRPr="00BF063E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57]</w:t>
            </w:r>
          </w:p>
        </w:tc>
        <w:tc>
          <w:tcPr>
            <w:tcW w:w="0" w:type="auto"/>
            <w:hideMark/>
          </w:tcPr>
          <w:p w14:paraId="0B7AB623" w14:textId="6C2B2001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BumptUp mobile app (no info on operating system- website info: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“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will be running soon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”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7DAA07B8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 (see website)</w:t>
            </w:r>
          </w:p>
        </w:tc>
        <w:tc>
          <w:tcPr>
            <w:tcW w:w="0" w:type="auto"/>
            <w:hideMark/>
          </w:tcPr>
          <w:p w14:paraId="7EF72815" w14:textId="635CF318" w:rsidR="00A44079" w:rsidRPr="00D2450B" w:rsidRDefault="00547A11" w:rsidP="00D2450B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6AC9B2C6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upport from experts and mothers</w:t>
            </w:r>
          </w:p>
        </w:tc>
        <w:tc>
          <w:tcPr>
            <w:tcW w:w="0" w:type="auto"/>
            <w:hideMark/>
          </w:tcPr>
          <w:p w14:paraId="56DC4D97" w14:textId="6B9A1AB6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670FFE8" w14:textId="7D668BAE" w:rsidR="00A44079" w:rsidRPr="00BF063E" w:rsidRDefault="00A44079" w:rsidP="00A63853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 (evidence-based workout information and education),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 xml:space="preserve"> 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oal setting (exercise and health related goals), 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monitoring, exercise plan, symptom tracking</w:t>
            </w:r>
            <w:r w:rsidR="00A63853">
              <w:rPr>
                <w:rFonts w:ascii="Cambria" w:hAnsi="Cambria"/>
                <w:sz w:val="16"/>
                <w:szCs w:val="16"/>
                <w:lang w:val="en-GB"/>
              </w:rPr>
              <w:t>, 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cial support (community forum), prompts (reminders, push notifications)</w:t>
            </w:r>
            <w:r w:rsidRPr="00BF063E">
              <w:rPr>
                <w:rFonts w:ascii="Cambria" w:hAnsi="Cambria"/>
                <w:bCs/>
                <w:sz w:val="16"/>
                <w:szCs w:val="16"/>
                <w:lang w:val="en-GB"/>
              </w:rPr>
              <w:t xml:space="preserve"> (see Website </w:t>
            </w:r>
            <w:r w:rsidR="002B1DA3" w:rsidRPr="00BF063E">
              <w:rPr>
                <w:rFonts w:ascii="Cambria" w:hAnsi="Cambria"/>
                <w:bCs/>
                <w:sz w:val="16"/>
                <w:szCs w:val="16"/>
                <w:lang w:val="en-GB"/>
              </w:rPr>
              <w:t>info</w:t>
            </w:r>
            <w:r w:rsidRPr="00BF063E">
              <w:rPr>
                <w:rFonts w:ascii="Cambria" w:hAnsi="Cambria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E05C5D" w:rsidRPr="00BF063E" w14:paraId="13767507" w14:textId="77777777" w:rsidTr="00D9652D">
        <w:trPr>
          <w:trHeight w:val="70"/>
        </w:trPr>
        <w:tc>
          <w:tcPr>
            <w:tcW w:w="0" w:type="auto"/>
            <w:hideMark/>
          </w:tcPr>
          <w:p w14:paraId="45CAB698" w14:textId="15508B2F" w:rsidR="00A44079" w:rsidRPr="00BF063E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 xml:space="preserve">BurnAlong </w:t>
            </w:r>
          </w:p>
          <w:p w14:paraId="42483370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0CCBB685" w14:textId="485AEBF3" w:rsidR="00BB160C" w:rsidRPr="00BB160C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58]</w:t>
            </w:r>
          </w:p>
        </w:tc>
        <w:tc>
          <w:tcPr>
            <w:tcW w:w="0" w:type="auto"/>
            <w:hideMark/>
          </w:tcPr>
          <w:p w14:paraId="7E25C2DC" w14:textId="63211D5E" w:rsidR="00A44079" w:rsidRPr="00BF063E" w:rsidRDefault="00950980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Burn Along</w:t>
            </w:r>
            <w:r w:rsidR="0011498F">
              <w:rPr>
                <w:rFonts w:ascii="Cambria" w:hAnsi="Cambria"/>
                <w:sz w:val="16"/>
                <w:szCs w:val="16"/>
                <w:lang w:val="en-GB"/>
              </w:rPr>
              <w:t xml:space="preserve"> (hybrid) app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, FitBit</w:t>
            </w:r>
          </w:p>
        </w:tc>
        <w:tc>
          <w:tcPr>
            <w:tcW w:w="0" w:type="auto"/>
            <w:hideMark/>
          </w:tcPr>
          <w:p w14:paraId="09B17B1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Commercial </w:t>
            </w:r>
          </w:p>
        </w:tc>
        <w:tc>
          <w:tcPr>
            <w:tcW w:w="0" w:type="auto"/>
            <w:hideMark/>
          </w:tcPr>
          <w:p w14:paraId="78CCF7D9" w14:textId="45B4E768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FitBit (</w:t>
            </w:r>
            <w:r w:rsidR="00F75512" w:rsidRPr="00BF063E">
              <w:rPr>
                <w:rFonts w:ascii="Cambria" w:hAnsi="Cambria"/>
                <w:sz w:val="16"/>
                <w:szCs w:val="16"/>
                <w:lang w:val="en-GB"/>
              </w:rPr>
              <w:t>H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and activity monitors)</w:t>
            </w:r>
          </w:p>
        </w:tc>
        <w:tc>
          <w:tcPr>
            <w:tcW w:w="0" w:type="auto"/>
            <w:hideMark/>
          </w:tcPr>
          <w:p w14:paraId="6A4D4ABF" w14:textId="2751D00F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32397899" w14:textId="690F01FB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2B4F248E" w14:textId="03E4DF74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Physical activity program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FitBit </w:t>
            </w:r>
            <w:r w:rsidR="00F75512" w:rsidRPr="00BF063E">
              <w:rPr>
                <w:rFonts w:ascii="Cambria" w:hAnsi="Cambria"/>
                <w:sz w:val="16"/>
                <w:szCs w:val="16"/>
                <w:lang w:val="en-GB"/>
              </w:rPr>
              <w:t>H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and activity monitors to track adherence rates to prescribed exercise regimen</w:t>
            </w:r>
          </w:p>
          <w:p w14:paraId="163A2338" w14:textId="51C5F6C1" w:rsidR="00A44079" w:rsidRPr="00BF063E" w:rsidRDefault="00A44079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lastRenderedPageBreak/>
              <w:t xml:space="preserve">Alerts/immediate exercise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c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mpliance feedback”</w:t>
            </w:r>
            <w:r w:rsidRPr="00BF063E">
              <w:rPr>
                <w:rFonts w:ascii="Cambria" w:hAnsi="Cambria"/>
                <w:bCs/>
                <w:sz w:val="16"/>
                <w:szCs w:val="16"/>
                <w:lang w:val="en-GB"/>
              </w:rPr>
              <w:t xml:space="preserve"> </w:t>
            </w:r>
          </w:p>
          <w:p w14:paraId="4F65E7B2" w14:textId="52034421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Cs/>
                <w:sz w:val="16"/>
                <w:szCs w:val="16"/>
                <w:lang w:val="en-GB"/>
              </w:rPr>
              <w:t xml:space="preserve">(see also Website </w:t>
            </w:r>
            <w:r w:rsidR="002B1DA3" w:rsidRPr="00BF063E">
              <w:rPr>
                <w:rFonts w:ascii="Cambria" w:hAnsi="Cambria"/>
                <w:bCs/>
                <w:sz w:val="16"/>
                <w:szCs w:val="16"/>
                <w:lang w:val="en-GB"/>
              </w:rPr>
              <w:t>info</w:t>
            </w:r>
            <w:r w:rsidRPr="00BF063E">
              <w:rPr>
                <w:rFonts w:ascii="Cambria" w:hAnsi="Cambria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E05C5D" w:rsidRPr="00547A11" w14:paraId="0F4B1766" w14:textId="77777777" w:rsidTr="00D9652D">
        <w:trPr>
          <w:trHeight w:val="321"/>
        </w:trPr>
        <w:tc>
          <w:tcPr>
            <w:tcW w:w="0" w:type="auto"/>
            <w:hideMark/>
          </w:tcPr>
          <w:p w14:paraId="761AAE38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lastRenderedPageBreak/>
              <w:t>DIGITAL-G</w:t>
            </w:r>
          </w:p>
          <w:p w14:paraId="46FF8D16" w14:textId="77777777" w:rsidR="00BB160C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42744D75" w14:textId="5BFE976B" w:rsidR="00BB160C" w:rsidRPr="00BB160C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59]</w:t>
            </w:r>
          </w:p>
        </w:tc>
        <w:tc>
          <w:tcPr>
            <w:tcW w:w="0" w:type="auto"/>
            <w:hideMark/>
          </w:tcPr>
          <w:p w14:paraId="02CC5906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Mobile app</w:t>
            </w:r>
          </w:p>
        </w:tc>
        <w:tc>
          <w:tcPr>
            <w:tcW w:w="0" w:type="auto"/>
            <w:hideMark/>
          </w:tcPr>
          <w:p w14:paraId="747FF4A6" w14:textId="50B6C806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6BD96A5B" w14:textId="28A964D3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ED2251D" w14:textId="04C1C076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2EE68D59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Based on monitoring data investigators will individualize suggestions</w:t>
            </w:r>
          </w:p>
        </w:tc>
        <w:tc>
          <w:tcPr>
            <w:tcW w:w="0" w:type="auto"/>
            <w:hideMark/>
          </w:tcPr>
          <w:p w14:paraId="5DC95191" w14:textId="1FC0B54C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 (diet, PA, mental health)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lf-Monitoring of diet, PA, weight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f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edback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a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aptive</w:t>
            </w:r>
          </w:p>
        </w:tc>
      </w:tr>
      <w:tr w:rsidR="00E05C5D" w:rsidRPr="00547A11" w14:paraId="25A485AF" w14:textId="77777777" w:rsidTr="00D9652D">
        <w:trPr>
          <w:trHeight w:val="70"/>
        </w:trPr>
        <w:tc>
          <w:tcPr>
            <w:tcW w:w="0" w:type="auto"/>
            <w:hideMark/>
          </w:tcPr>
          <w:p w14:paraId="45B2D62F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Eating4Two</w:t>
            </w:r>
          </w:p>
          <w:p w14:paraId="17F8F454" w14:textId="77777777" w:rsidR="00BB160C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4ECD50DC" w14:textId="71E1BFCB" w:rsidR="00BB160C" w:rsidRPr="00BB160C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40,60,96,97]</w:t>
            </w:r>
          </w:p>
        </w:tc>
        <w:tc>
          <w:tcPr>
            <w:tcW w:w="0" w:type="auto"/>
            <w:hideMark/>
          </w:tcPr>
          <w:p w14:paraId="35A3F997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ating4Two mobile app (iOs and Android, originally developed in Android)</w:t>
            </w:r>
          </w:p>
        </w:tc>
        <w:tc>
          <w:tcPr>
            <w:tcW w:w="0" w:type="auto"/>
            <w:hideMark/>
          </w:tcPr>
          <w:p w14:paraId="6EAADE62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2C224F36" w14:textId="08704C51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3B459CF7" w14:textId="469C9901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78A37B1B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When above or below GWG guidelines prompt to discuss issue with maternity caregiver</w:t>
            </w:r>
          </w:p>
        </w:tc>
        <w:tc>
          <w:tcPr>
            <w:tcW w:w="0" w:type="auto"/>
            <w:hideMark/>
          </w:tcPr>
          <w:p w14:paraId="32B6B0AC" w14:textId="111B42FE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m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nitoring (weight)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, f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edback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a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lerts/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ompts (Motivation, Reminders, Education)</w:t>
            </w:r>
          </w:p>
        </w:tc>
      </w:tr>
      <w:tr w:rsidR="00E05C5D" w:rsidRPr="00547A11" w14:paraId="2AA31955" w14:textId="77777777" w:rsidTr="00D9652D">
        <w:trPr>
          <w:trHeight w:val="70"/>
        </w:trPr>
        <w:tc>
          <w:tcPr>
            <w:tcW w:w="0" w:type="auto"/>
            <w:hideMark/>
          </w:tcPr>
          <w:p w14:paraId="05A38056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E-HEALTH</w:t>
            </w:r>
          </w:p>
          <w:p w14:paraId="0EEFAC06" w14:textId="77777777" w:rsidR="00BB160C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33A96431" w14:textId="65745285" w:rsidR="00BB160C" w:rsidRPr="00BF063E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61]</w:t>
            </w:r>
          </w:p>
        </w:tc>
        <w:tc>
          <w:tcPr>
            <w:tcW w:w="0" w:type="auto"/>
            <w:hideMark/>
          </w:tcPr>
          <w:p w14:paraId="04756892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-health/web app</w:t>
            </w:r>
          </w:p>
        </w:tc>
        <w:tc>
          <w:tcPr>
            <w:tcW w:w="0" w:type="auto"/>
            <w:hideMark/>
          </w:tcPr>
          <w:p w14:paraId="2739686E" w14:textId="012C2BCC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6068110F" w14:textId="0C691CD4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13636922" w14:textId="37EF9F98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67C4FA6B" w14:textId="5A535ED9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AC7B623" w14:textId="08C37BF1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Non-personalized 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educational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content (GWG, diet, PA)</w:t>
            </w:r>
          </w:p>
        </w:tc>
      </w:tr>
      <w:tr w:rsidR="00E05C5D" w:rsidRPr="00547A11" w14:paraId="008FCEBB" w14:textId="77777777" w:rsidTr="00D9652D">
        <w:trPr>
          <w:trHeight w:val="70"/>
        </w:trPr>
        <w:tc>
          <w:tcPr>
            <w:tcW w:w="0" w:type="auto"/>
            <w:hideMark/>
          </w:tcPr>
          <w:p w14:paraId="23FE689C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e</w:t>
            </w:r>
            <w:r w:rsidR="007A7A9B"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-</w:t>
            </w: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Moms Roc</w:t>
            </w:r>
          </w:p>
          <w:p w14:paraId="57D7CA2D" w14:textId="77777777" w:rsidR="00BB160C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4E0FA9B2" w14:textId="62DDD51A" w:rsidR="00BB160C" w:rsidRPr="00BB160C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62,98-100]</w:t>
            </w:r>
          </w:p>
        </w:tc>
        <w:tc>
          <w:tcPr>
            <w:tcW w:w="0" w:type="auto"/>
            <w:hideMark/>
          </w:tcPr>
          <w:p w14:paraId="49EDE702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Web app</w:t>
            </w:r>
          </w:p>
        </w:tc>
        <w:tc>
          <w:tcPr>
            <w:tcW w:w="0" w:type="auto"/>
            <w:hideMark/>
          </w:tcPr>
          <w:p w14:paraId="46C40D4B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6A3EE0B8" w14:textId="7A7831CA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93FD0F5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Blog</w:t>
            </w:r>
          </w:p>
        </w:tc>
        <w:tc>
          <w:tcPr>
            <w:tcW w:w="0" w:type="auto"/>
            <w:hideMark/>
          </w:tcPr>
          <w:p w14:paraId="703FFFDF" w14:textId="6D206894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6248090B" w14:textId="136E44E2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 (pregnancy-related tips)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t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acking/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m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nitoring (weight, diet, PA)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f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edback, PA and diet 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goal settin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, weight gain tracker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b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arriers and strategies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ward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a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ction plan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ompts</w:t>
            </w:r>
          </w:p>
        </w:tc>
      </w:tr>
      <w:tr w:rsidR="00E05C5D" w:rsidRPr="00547A11" w14:paraId="531DB8AB" w14:textId="77777777" w:rsidTr="00D9652D">
        <w:trPr>
          <w:trHeight w:val="70"/>
        </w:trPr>
        <w:tc>
          <w:tcPr>
            <w:tcW w:w="0" w:type="auto"/>
            <w:hideMark/>
          </w:tcPr>
          <w:p w14:paraId="14AB9323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ePPOP-ID</w:t>
            </w:r>
          </w:p>
          <w:p w14:paraId="0DC902F6" w14:textId="77777777" w:rsidR="00BB160C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27FA8658" w14:textId="67952BC1" w:rsidR="00BB160C" w:rsidRPr="00BF063E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63,101]</w:t>
            </w:r>
          </w:p>
        </w:tc>
        <w:tc>
          <w:tcPr>
            <w:tcW w:w="0" w:type="auto"/>
            <w:hideMark/>
          </w:tcPr>
          <w:p w14:paraId="5100B077" w14:textId="7C3C9DB9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BePatient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  <w:t xml:space="preserve">web-based e-health platform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(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web app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227EAA0C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 by BePatient (commercial) according to program requirements</w:t>
            </w:r>
          </w:p>
        </w:tc>
        <w:tc>
          <w:tcPr>
            <w:tcW w:w="0" w:type="auto"/>
            <w:hideMark/>
          </w:tcPr>
          <w:p w14:paraId="704E6439" w14:textId="0706E350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A67E50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nnect with other participants (social network) and with caregivers (instant message system, forum)</w:t>
            </w:r>
          </w:p>
        </w:tc>
        <w:tc>
          <w:tcPr>
            <w:tcW w:w="0" w:type="auto"/>
            <w:hideMark/>
          </w:tcPr>
          <w:p w14:paraId="4ECB17C9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Professional's module (remote follow-up of patient activities)</w:t>
            </w:r>
          </w:p>
        </w:tc>
        <w:tc>
          <w:tcPr>
            <w:tcW w:w="0" w:type="auto"/>
            <w:hideMark/>
          </w:tcPr>
          <w:p w14:paraId="605C61B8" w14:textId="0855462E" w:rsidR="00A44079" w:rsidRPr="00BF063E" w:rsidRDefault="00A44079" w:rsidP="002C1B14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 (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behaviou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, nutrition, breastfeeding, recipes), exercise and yoga videos, relaxation classes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monitoring of weight,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ompts (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m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tivation)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cial support through social network, quizzes (to evaluate the learning progress)</w:t>
            </w:r>
          </w:p>
        </w:tc>
      </w:tr>
      <w:tr w:rsidR="00E05C5D" w:rsidRPr="00BF063E" w14:paraId="724B8AEB" w14:textId="77777777" w:rsidTr="00D9652D">
        <w:trPr>
          <w:trHeight w:val="70"/>
        </w:trPr>
        <w:tc>
          <w:tcPr>
            <w:tcW w:w="0" w:type="auto"/>
            <w:hideMark/>
          </w:tcPr>
          <w:p w14:paraId="6323F102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Fit MUM</w:t>
            </w:r>
          </w:p>
          <w:p w14:paraId="3B8AB476" w14:textId="77777777" w:rsidR="00BB160C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36425662" w14:textId="35DD70BE" w:rsidR="00BB160C" w:rsidRPr="00BF063E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41,64]</w:t>
            </w:r>
          </w:p>
        </w:tc>
        <w:tc>
          <w:tcPr>
            <w:tcW w:w="0" w:type="auto"/>
            <w:hideMark/>
          </w:tcPr>
          <w:p w14:paraId="29F8B469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Fitbit mobile app (iOs and Android)</w:t>
            </w:r>
          </w:p>
        </w:tc>
        <w:tc>
          <w:tcPr>
            <w:tcW w:w="0" w:type="auto"/>
            <w:hideMark/>
          </w:tcPr>
          <w:p w14:paraId="452DEC92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Commercial </w:t>
            </w:r>
          </w:p>
        </w:tc>
        <w:tc>
          <w:tcPr>
            <w:tcW w:w="0" w:type="auto"/>
            <w:hideMark/>
          </w:tcPr>
          <w:p w14:paraId="0DD9815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Fitbit Zip pedometer </w:t>
            </w:r>
          </w:p>
        </w:tc>
        <w:tc>
          <w:tcPr>
            <w:tcW w:w="0" w:type="auto"/>
            <w:hideMark/>
          </w:tcPr>
          <w:p w14:paraId="6C44D54D" w14:textId="73F9FA22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27B7E93B" w14:textId="781B3ABE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557B3275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elf-monitoring of PA</w:t>
            </w:r>
          </w:p>
        </w:tc>
      </w:tr>
      <w:tr w:rsidR="00E05C5D" w:rsidRPr="00BF063E" w14:paraId="2CBFF9C4" w14:textId="77777777" w:rsidTr="00D9652D">
        <w:trPr>
          <w:trHeight w:val="70"/>
        </w:trPr>
        <w:tc>
          <w:tcPr>
            <w:tcW w:w="0" w:type="auto"/>
            <w:hideMark/>
          </w:tcPr>
          <w:p w14:paraId="4D62EDF9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FitMum</w:t>
            </w:r>
          </w:p>
          <w:p w14:paraId="6B7EE754" w14:textId="77777777" w:rsidR="00BB160C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571D4019" w14:textId="4A37DAFE" w:rsidR="00BB160C" w:rsidRPr="00BB160C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65,102]</w:t>
            </w:r>
          </w:p>
        </w:tc>
        <w:tc>
          <w:tcPr>
            <w:tcW w:w="0" w:type="auto"/>
            <w:hideMark/>
          </w:tcPr>
          <w:p w14:paraId="1830DA1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Garmin Connect mobile app (iOs or Android) </w:t>
            </w:r>
          </w:p>
        </w:tc>
        <w:tc>
          <w:tcPr>
            <w:tcW w:w="0" w:type="auto"/>
            <w:hideMark/>
          </w:tcPr>
          <w:p w14:paraId="252CA557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mmercial</w:t>
            </w:r>
          </w:p>
        </w:tc>
        <w:tc>
          <w:tcPr>
            <w:tcW w:w="0" w:type="auto"/>
            <w:hideMark/>
          </w:tcPr>
          <w:p w14:paraId="3CCFB86C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Garmin Vivosport (activity tracker, HR monitor, accelerometer)</w:t>
            </w:r>
          </w:p>
        </w:tc>
        <w:tc>
          <w:tcPr>
            <w:tcW w:w="0" w:type="auto"/>
            <w:hideMark/>
          </w:tcPr>
          <w:p w14:paraId="07E2DB75" w14:textId="268685F9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2509D147" w14:textId="27684A9E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4AE45F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elf-monitoring of PA</w:t>
            </w:r>
          </w:p>
        </w:tc>
      </w:tr>
      <w:tr w:rsidR="00E05C5D" w:rsidRPr="00547A11" w14:paraId="28350174" w14:textId="77777777" w:rsidTr="00D9652D">
        <w:trPr>
          <w:trHeight w:val="70"/>
        </w:trPr>
        <w:tc>
          <w:tcPr>
            <w:tcW w:w="0" w:type="auto"/>
            <w:hideMark/>
          </w:tcPr>
          <w:p w14:paraId="411A5653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GeMuKi</w:t>
            </w:r>
          </w:p>
          <w:p w14:paraId="211F5060" w14:textId="77777777" w:rsidR="00BB160C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5BDD9B89" w14:textId="1134233D" w:rsidR="00BB160C" w:rsidRPr="00BB160C" w:rsidRDefault="00BB160C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66,103,104]</w:t>
            </w:r>
          </w:p>
        </w:tc>
        <w:tc>
          <w:tcPr>
            <w:tcW w:w="0" w:type="auto"/>
            <w:hideMark/>
          </w:tcPr>
          <w:p w14:paraId="5FA4AD9C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GeMuKi mobile app</w:t>
            </w:r>
          </w:p>
        </w:tc>
        <w:tc>
          <w:tcPr>
            <w:tcW w:w="0" w:type="auto"/>
            <w:hideMark/>
          </w:tcPr>
          <w:p w14:paraId="4BA52784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19E9D7BC" w14:textId="320DA4C9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3B060689" w14:textId="7EC3C398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71359B4B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GeMuKi-Assist (counselling tool, access to data)</w:t>
            </w:r>
          </w:p>
        </w:tc>
        <w:tc>
          <w:tcPr>
            <w:tcW w:w="0" w:type="auto"/>
            <w:hideMark/>
          </w:tcPr>
          <w:p w14:paraId="3093912C" w14:textId="090375B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 (health information on pregnancy)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ompting SMART goals</w:t>
            </w:r>
          </w:p>
        </w:tc>
      </w:tr>
      <w:tr w:rsidR="00E05C5D" w:rsidRPr="00547A11" w14:paraId="7F904E5F" w14:textId="77777777" w:rsidTr="00D9652D">
        <w:trPr>
          <w:trHeight w:val="70"/>
        </w:trPr>
        <w:tc>
          <w:tcPr>
            <w:tcW w:w="0" w:type="auto"/>
            <w:hideMark/>
          </w:tcPr>
          <w:p w14:paraId="7B61CE84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GlycoLeap</w:t>
            </w:r>
          </w:p>
          <w:p w14:paraId="1DCA1465" w14:textId="77777777" w:rsidR="00BB160C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14858906" w14:textId="7BB5A897" w:rsidR="00BB160C" w:rsidRPr="00BF063E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B160C">
              <w:rPr>
                <w:rFonts w:ascii="Cambria" w:hAnsi="Cambria"/>
                <w:bCs/>
                <w:sz w:val="16"/>
                <w:szCs w:val="16"/>
                <w:lang w:val="en-GB"/>
              </w:rPr>
              <w:t>[105]</w:t>
            </w:r>
          </w:p>
        </w:tc>
        <w:tc>
          <w:tcPr>
            <w:tcW w:w="0" w:type="auto"/>
            <w:hideMark/>
          </w:tcPr>
          <w:p w14:paraId="61E66266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Glycoleap smartphone/mobile app (iOs and google store platforms)</w:t>
            </w:r>
          </w:p>
        </w:tc>
        <w:tc>
          <w:tcPr>
            <w:tcW w:w="0" w:type="auto"/>
            <w:hideMark/>
          </w:tcPr>
          <w:p w14:paraId="5E59DE3C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mmercial</w:t>
            </w:r>
          </w:p>
        </w:tc>
        <w:tc>
          <w:tcPr>
            <w:tcW w:w="0" w:type="auto"/>
            <w:hideMark/>
          </w:tcPr>
          <w:p w14:paraId="38AF9550" w14:textId="10E78DF3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42FFFF05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Guidance from professional dietitians</w:t>
            </w:r>
          </w:p>
        </w:tc>
        <w:tc>
          <w:tcPr>
            <w:tcW w:w="0" w:type="auto"/>
            <w:hideMark/>
          </w:tcPr>
          <w:p w14:paraId="71E73E4D" w14:textId="41F91358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4F4E07DB" w14:textId="66E5AC40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Self-monitoring of diet (upload of food images)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al-time detailed food coaching comments and guidance from dieticians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(f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edback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)</w:t>
            </w:r>
          </w:p>
        </w:tc>
      </w:tr>
      <w:tr w:rsidR="00E05C5D" w:rsidRPr="00547A11" w14:paraId="0589B15C" w14:textId="77777777" w:rsidTr="00D9652D">
        <w:trPr>
          <w:trHeight w:val="70"/>
        </w:trPr>
        <w:tc>
          <w:tcPr>
            <w:tcW w:w="0" w:type="auto"/>
            <w:hideMark/>
          </w:tcPr>
          <w:p w14:paraId="0E618177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GROWell</w:t>
            </w:r>
          </w:p>
          <w:p w14:paraId="1F17286B" w14:textId="77777777" w:rsidR="00BB160C" w:rsidRDefault="00BB160C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5E1B8F57" w14:textId="6389D10E" w:rsidR="00BB160C" w:rsidRPr="00BF063E" w:rsidRDefault="00E27BA6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E27BA6">
              <w:rPr>
                <w:rFonts w:ascii="Cambria" w:hAnsi="Cambria"/>
                <w:bCs/>
                <w:sz w:val="16"/>
                <w:szCs w:val="16"/>
                <w:lang w:val="en-GB"/>
              </w:rPr>
              <w:t>[67,106]</w:t>
            </w:r>
          </w:p>
        </w:tc>
        <w:tc>
          <w:tcPr>
            <w:tcW w:w="0" w:type="auto"/>
            <w:hideMark/>
          </w:tcPr>
          <w:p w14:paraId="6256EE1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GROWell mobile app</w:t>
            </w:r>
          </w:p>
        </w:tc>
        <w:tc>
          <w:tcPr>
            <w:tcW w:w="0" w:type="auto"/>
            <w:hideMark/>
          </w:tcPr>
          <w:p w14:paraId="3BF9FC38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004DCBD6" w14:textId="0FC52ADD" w:rsidR="00A44079" w:rsidRPr="00BF063E" w:rsidRDefault="0074148F" w:rsidP="008B21F8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Bluetooth scale </w:t>
            </w:r>
          </w:p>
        </w:tc>
        <w:tc>
          <w:tcPr>
            <w:tcW w:w="0" w:type="auto"/>
            <w:hideMark/>
          </w:tcPr>
          <w:p w14:paraId="43917BE7" w14:textId="46881ABC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3F4B185F" w14:textId="27670DC0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3EF2D95E" w14:textId="48705C39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elf-monitoring of diet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personalized feedback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d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ietary goal setting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a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ction planning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ompts (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m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otivation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minder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i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nfo)</w:t>
            </w:r>
          </w:p>
        </w:tc>
      </w:tr>
      <w:tr w:rsidR="00E05C5D" w:rsidRPr="00547A11" w14:paraId="6854EF85" w14:textId="77777777" w:rsidTr="00D9652D">
        <w:trPr>
          <w:trHeight w:val="70"/>
        </w:trPr>
        <w:tc>
          <w:tcPr>
            <w:tcW w:w="0" w:type="auto"/>
            <w:hideMark/>
          </w:tcPr>
          <w:p w14:paraId="37D605A2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lastRenderedPageBreak/>
              <w:t xml:space="preserve">H42/H4U </w:t>
            </w:r>
            <w:r w:rsidR="007A7A9B"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Pilot</w:t>
            </w:r>
          </w:p>
          <w:p w14:paraId="20219ECA" w14:textId="77777777" w:rsidR="00E27BA6" w:rsidRDefault="00E27BA6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0E65D178" w14:textId="38941E48" w:rsidR="00E27BA6" w:rsidRPr="00E27BA6" w:rsidRDefault="00E27BA6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E27BA6">
              <w:rPr>
                <w:rFonts w:ascii="Cambria" w:hAnsi="Cambria"/>
                <w:bCs/>
                <w:sz w:val="16"/>
                <w:szCs w:val="16"/>
                <w:lang w:val="en-GB"/>
              </w:rPr>
              <w:t>[42,69]</w:t>
            </w:r>
          </w:p>
        </w:tc>
        <w:tc>
          <w:tcPr>
            <w:tcW w:w="0" w:type="auto"/>
            <w:hideMark/>
          </w:tcPr>
          <w:p w14:paraId="7321A129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Lose It! mobile app</w:t>
            </w:r>
          </w:p>
        </w:tc>
        <w:tc>
          <w:tcPr>
            <w:tcW w:w="0" w:type="auto"/>
            <w:hideMark/>
          </w:tcPr>
          <w:p w14:paraId="6C30A76A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mmercial</w:t>
            </w:r>
          </w:p>
        </w:tc>
        <w:tc>
          <w:tcPr>
            <w:tcW w:w="0" w:type="auto"/>
            <w:hideMark/>
          </w:tcPr>
          <w:p w14:paraId="219381B9" w14:textId="5750206D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32E4658F" w14:textId="75434586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7F18E022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aches used web-interface ("Ascend") to view tracking data</w:t>
            </w:r>
          </w:p>
        </w:tc>
        <w:tc>
          <w:tcPr>
            <w:tcW w:w="0" w:type="auto"/>
            <w:hideMark/>
          </w:tcPr>
          <w:p w14:paraId="785B799A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elf-monitoring of weight, diet, PA (manual entry)</w:t>
            </w:r>
          </w:p>
        </w:tc>
      </w:tr>
      <w:tr w:rsidR="00E05C5D" w:rsidRPr="00547A11" w14:paraId="40AEAD48" w14:textId="77777777" w:rsidTr="00D9652D">
        <w:trPr>
          <w:trHeight w:val="70"/>
        </w:trPr>
        <w:tc>
          <w:tcPr>
            <w:tcW w:w="0" w:type="auto"/>
            <w:hideMark/>
          </w:tcPr>
          <w:p w14:paraId="4E48D1CB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 xml:space="preserve">H42/H4U Effectiveness </w:t>
            </w:r>
          </w:p>
          <w:p w14:paraId="0C1A9141" w14:textId="77777777" w:rsidR="00B70A68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1D75B4C9" w14:textId="3E445122" w:rsidR="00B70A68" w:rsidRPr="00BF063E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70A68">
              <w:rPr>
                <w:rFonts w:ascii="Cambria" w:hAnsi="Cambria"/>
                <w:bCs/>
                <w:sz w:val="16"/>
                <w:szCs w:val="16"/>
                <w:lang w:val="en-GB"/>
              </w:rPr>
              <w:t>[68,107,132]</w:t>
            </w:r>
          </w:p>
        </w:tc>
        <w:tc>
          <w:tcPr>
            <w:tcW w:w="0" w:type="auto"/>
            <w:hideMark/>
          </w:tcPr>
          <w:p w14:paraId="47A532F9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Interactive web-based platform (web app), Fitbit mobile app</w:t>
            </w:r>
          </w:p>
        </w:tc>
        <w:tc>
          <w:tcPr>
            <w:tcW w:w="0" w:type="auto"/>
            <w:hideMark/>
          </w:tcPr>
          <w:p w14:paraId="27A15DE4" w14:textId="394F1A6D" w:rsidR="00A44079" w:rsidRPr="00BF063E" w:rsidRDefault="00233C5B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Developed/adapted, c</w:t>
            </w:r>
            <w:r w:rsidR="00A44079" w:rsidRPr="00BF063E">
              <w:rPr>
                <w:rFonts w:ascii="Cambria" w:hAnsi="Cambria"/>
                <w:sz w:val="16"/>
                <w:szCs w:val="16"/>
                <w:lang w:val="en-GB"/>
              </w:rPr>
              <w:t>ommercial</w:t>
            </w:r>
          </w:p>
        </w:tc>
        <w:tc>
          <w:tcPr>
            <w:tcW w:w="0" w:type="auto"/>
            <w:hideMark/>
          </w:tcPr>
          <w:p w14:paraId="749BA8BA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home scale (EatSmart digital bathroom scale)</w:t>
            </w:r>
          </w:p>
        </w:tc>
        <w:tc>
          <w:tcPr>
            <w:tcW w:w="0" w:type="auto"/>
            <w:hideMark/>
          </w:tcPr>
          <w:p w14:paraId="12A4CA8E" w14:textId="102261F1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56FB5B1D" w14:textId="0A865F4B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3E343DA" w14:textId="4E77637A" w:rsidR="00A44079" w:rsidRPr="00BF063E" w:rsidRDefault="00A44079" w:rsidP="00233C5B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ducational content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t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ac</w:t>
            </w:r>
            <w:r w:rsidR="00233C5B">
              <w:rPr>
                <w:rFonts w:ascii="Cambria" w:hAnsi="Cambria"/>
                <w:sz w:val="16"/>
                <w:szCs w:val="16"/>
                <w:lang w:val="en-GB"/>
              </w:rPr>
              <w:t>king of weight via home scale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, PA, </w:t>
            </w:r>
            <w:r w:rsidR="004F7360" w:rsidRPr="00BF063E">
              <w:rPr>
                <w:rFonts w:ascii="Cambria" w:hAnsi="Cambria"/>
                <w:sz w:val="16"/>
                <w:szCs w:val="16"/>
                <w:lang w:val="en-GB"/>
              </w:rPr>
              <w:t>nutrition,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and weight tracking via Fitbit app</w:t>
            </w:r>
          </w:p>
        </w:tc>
      </w:tr>
      <w:tr w:rsidR="00E05C5D" w:rsidRPr="00547A11" w14:paraId="4AEE5655" w14:textId="77777777" w:rsidTr="00D9652D">
        <w:trPr>
          <w:trHeight w:val="70"/>
        </w:trPr>
        <w:tc>
          <w:tcPr>
            <w:tcW w:w="0" w:type="auto"/>
            <w:hideMark/>
          </w:tcPr>
          <w:p w14:paraId="1589EF4F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Health Empowerment Program</w:t>
            </w:r>
          </w:p>
          <w:p w14:paraId="0F5F4EC9" w14:textId="77777777" w:rsidR="00B70A68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083A67A5" w14:textId="2DA66F54" w:rsidR="00B70A68" w:rsidRPr="00BF063E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70A68">
              <w:rPr>
                <w:rFonts w:ascii="Cambria" w:hAnsi="Cambria"/>
                <w:bCs/>
                <w:sz w:val="16"/>
                <w:szCs w:val="16"/>
                <w:lang w:val="en-GB"/>
              </w:rPr>
              <w:t>[70,138]</w:t>
            </w:r>
          </w:p>
        </w:tc>
        <w:tc>
          <w:tcPr>
            <w:tcW w:w="0" w:type="auto"/>
            <w:hideMark/>
          </w:tcPr>
          <w:p w14:paraId="43A6D92B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MyHealthyWeight mobile app (Android and iOs)</w:t>
            </w:r>
          </w:p>
        </w:tc>
        <w:tc>
          <w:tcPr>
            <w:tcW w:w="0" w:type="auto"/>
            <w:hideMark/>
          </w:tcPr>
          <w:p w14:paraId="72E6113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7F309ACA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WAT (wrist worn Mi Band 5/wearable activity tracker)</w:t>
            </w:r>
          </w:p>
        </w:tc>
        <w:tc>
          <w:tcPr>
            <w:tcW w:w="0" w:type="auto"/>
            <w:hideMark/>
          </w:tcPr>
          <w:p w14:paraId="06AF2FCC" w14:textId="1A3EFB4D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9C954B1" w14:textId="7D896CAB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BC2CAE4" w14:textId="1426D92D" w:rsidR="00A44079" w:rsidRPr="00BF063E" w:rsidRDefault="000B5017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ducational content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="00A44079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lf-monitoring of PA, weight, diet (self-record)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g</w:t>
            </w:r>
            <w:r w:rsidR="00A44079" w:rsidRPr="00BF063E">
              <w:rPr>
                <w:rFonts w:ascii="Cambria" w:hAnsi="Cambria"/>
                <w:sz w:val="16"/>
                <w:szCs w:val="16"/>
                <w:lang w:val="en-GB"/>
              </w:rPr>
              <w:t>oal setting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r</w:t>
            </w:r>
            <w:r w:rsidR="00A44079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ward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r</w:t>
            </w:r>
            <w:r w:rsidR="00A44079" w:rsidRPr="00BF063E">
              <w:rPr>
                <w:rFonts w:ascii="Cambria" w:hAnsi="Cambria"/>
                <w:sz w:val="16"/>
                <w:szCs w:val="16"/>
                <w:lang w:val="en-GB"/>
              </w:rPr>
              <w:t>eminde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, visual feedback</w:t>
            </w:r>
          </w:p>
        </w:tc>
      </w:tr>
      <w:tr w:rsidR="00E05C5D" w:rsidRPr="00547A11" w14:paraId="5BF0EE30" w14:textId="77777777" w:rsidTr="00D9652D">
        <w:trPr>
          <w:trHeight w:val="70"/>
        </w:trPr>
        <w:tc>
          <w:tcPr>
            <w:tcW w:w="0" w:type="auto"/>
            <w:hideMark/>
          </w:tcPr>
          <w:p w14:paraId="24158947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Healt</w:t>
            </w:r>
            <w:r w:rsidR="007A7A9B"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h</w:t>
            </w: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y for my Baby</w:t>
            </w:r>
          </w:p>
          <w:p w14:paraId="1B20A808" w14:textId="77777777" w:rsidR="00B70A68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3472DBFD" w14:textId="6B8991D4" w:rsidR="00B70A68" w:rsidRPr="00BF063E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70A68">
              <w:rPr>
                <w:rFonts w:ascii="Cambria" w:hAnsi="Cambria"/>
                <w:bCs/>
                <w:sz w:val="16"/>
                <w:szCs w:val="16"/>
                <w:lang w:val="en-GB"/>
              </w:rPr>
              <w:t>[71,108]</w:t>
            </w:r>
          </w:p>
        </w:tc>
        <w:tc>
          <w:tcPr>
            <w:tcW w:w="0" w:type="auto"/>
            <w:hideMark/>
          </w:tcPr>
          <w:p w14:paraId="356E3BF9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Mobile app</w:t>
            </w:r>
          </w:p>
        </w:tc>
        <w:tc>
          <w:tcPr>
            <w:tcW w:w="0" w:type="auto"/>
            <w:hideMark/>
          </w:tcPr>
          <w:p w14:paraId="60FF88BC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462D86DD" w14:textId="5A5F043D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5B9B9BB5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Platform to contact the research team</w:t>
            </w:r>
          </w:p>
        </w:tc>
        <w:tc>
          <w:tcPr>
            <w:tcW w:w="0" w:type="auto"/>
            <w:hideMark/>
          </w:tcPr>
          <w:p w14:paraId="7BB15D45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esearch team has access to information entered in mobile app - adaptation</w:t>
            </w:r>
          </w:p>
        </w:tc>
        <w:tc>
          <w:tcPr>
            <w:tcW w:w="0" w:type="auto"/>
            <w:hideMark/>
          </w:tcPr>
          <w:p w14:paraId="5E541D32" w14:textId="33392066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egnancy related features (fertility calendar, research visit calendar)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, d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aily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monitoring of lifestyle goals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oal setting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a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aptation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ompts (reminders)</w:t>
            </w:r>
          </w:p>
        </w:tc>
      </w:tr>
      <w:tr w:rsidR="00E05C5D" w:rsidRPr="00547A11" w14:paraId="16981A79" w14:textId="77777777" w:rsidTr="00D9652D">
        <w:trPr>
          <w:trHeight w:val="70"/>
        </w:trPr>
        <w:tc>
          <w:tcPr>
            <w:tcW w:w="0" w:type="auto"/>
            <w:hideMark/>
          </w:tcPr>
          <w:p w14:paraId="1AD7670E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Healthy Mom2B (HM2B)</w:t>
            </w:r>
          </w:p>
          <w:p w14:paraId="171ED2D0" w14:textId="77777777" w:rsidR="00B70A68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44EE9E46" w14:textId="6D3F7AF9" w:rsidR="00B70A68" w:rsidRPr="00BF063E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70A68">
              <w:rPr>
                <w:rFonts w:ascii="Cambria" w:hAnsi="Cambria"/>
                <w:bCs/>
                <w:sz w:val="16"/>
                <w:szCs w:val="16"/>
                <w:lang w:val="en-GB"/>
              </w:rPr>
              <w:t>[72,141]</w:t>
            </w:r>
          </w:p>
        </w:tc>
        <w:tc>
          <w:tcPr>
            <w:tcW w:w="0" w:type="auto"/>
            <w:hideMark/>
          </w:tcPr>
          <w:p w14:paraId="113AC06B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MakeMe mobile app, HM2B website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  <w:t>Itunes and GooglePlay</w:t>
            </w:r>
          </w:p>
        </w:tc>
        <w:tc>
          <w:tcPr>
            <w:tcW w:w="0" w:type="auto"/>
            <w:hideMark/>
          </w:tcPr>
          <w:p w14:paraId="15F48C4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Commercial (MakeMe App) + developed (HM2B Website) </w:t>
            </w:r>
          </w:p>
        </w:tc>
        <w:tc>
          <w:tcPr>
            <w:tcW w:w="0" w:type="auto"/>
            <w:hideMark/>
          </w:tcPr>
          <w:p w14:paraId="61B77875" w14:textId="3954C48A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5694FE77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Group-based challenges (communication between pregnant women)</w:t>
            </w:r>
          </w:p>
        </w:tc>
        <w:tc>
          <w:tcPr>
            <w:tcW w:w="0" w:type="auto"/>
            <w:hideMark/>
          </w:tcPr>
          <w:p w14:paraId="2CF2EC87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esearch team sets up weekly challenges, enters user info via back-end</w:t>
            </w:r>
          </w:p>
        </w:tc>
        <w:tc>
          <w:tcPr>
            <w:tcW w:w="0" w:type="auto"/>
            <w:hideMark/>
          </w:tcPr>
          <w:p w14:paraId="7E68D3F3" w14:textId="5875ECD5" w:rsidR="00A44079" w:rsidRPr="00BF063E" w:rsidRDefault="00A44079" w:rsidP="00940507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ocial support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ward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GWG tracking via website</w:t>
            </w:r>
            <w:r w:rsidR="003C7F34">
              <w:rPr>
                <w:rFonts w:ascii="Cambria" w:hAnsi="Cambria"/>
                <w:sz w:val="16"/>
                <w:szCs w:val="16"/>
                <w:lang w:val="en-GB"/>
              </w:rPr>
              <w:t xml:space="preserve"> (plotted</w:t>
            </w:r>
            <w:r w:rsidR="00940507">
              <w:rPr>
                <w:rFonts w:ascii="Cambria" w:hAnsi="Cambria"/>
                <w:sz w:val="16"/>
                <w:szCs w:val="16"/>
                <w:lang w:val="en-GB"/>
              </w:rPr>
              <w:t xml:space="preserve"> along IOM guidelines)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, podcasts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, 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oal setting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oup-based challenges (get points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/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gamification)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lf-monitoring,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minders via E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-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mail</w:t>
            </w:r>
          </w:p>
        </w:tc>
      </w:tr>
      <w:tr w:rsidR="00E05C5D" w:rsidRPr="00547A11" w14:paraId="286CC6F7" w14:textId="77777777" w:rsidTr="00D9652D">
        <w:trPr>
          <w:trHeight w:val="70"/>
        </w:trPr>
        <w:tc>
          <w:tcPr>
            <w:tcW w:w="0" w:type="auto"/>
            <w:hideMark/>
          </w:tcPr>
          <w:p w14:paraId="07D2D2C8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Healthy Mom Zone</w:t>
            </w:r>
          </w:p>
          <w:p w14:paraId="5700E67B" w14:textId="77777777" w:rsidR="00B70A68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643C5DE9" w14:textId="48F2D442" w:rsidR="00B70A68" w:rsidRPr="00B70A68" w:rsidRDefault="00B70A68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70A68">
              <w:rPr>
                <w:rFonts w:ascii="Cambria" w:hAnsi="Cambria"/>
                <w:bCs/>
                <w:sz w:val="16"/>
                <w:szCs w:val="16"/>
                <w:lang w:val="en-GB"/>
              </w:rPr>
              <w:t>[73,109,110]</w:t>
            </w:r>
          </w:p>
        </w:tc>
        <w:tc>
          <w:tcPr>
            <w:tcW w:w="0" w:type="auto"/>
            <w:hideMark/>
          </w:tcPr>
          <w:p w14:paraId="7AEB9832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MyFitnessPal mobile app</w:t>
            </w:r>
          </w:p>
        </w:tc>
        <w:tc>
          <w:tcPr>
            <w:tcW w:w="0" w:type="auto"/>
            <w:hideMark/>
          </w:tcPr>
          <w:p w14:paraId="3B3AAD3A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Commercial </w:t>
            </w:r>
          </w:p>
        </w:tc>
        <w:tc>
          <w:tcPr>
            <w:tcW w:w="0" w:type="auto"/>
            <w:hideMark/>
          </w:tcPr>
          <w:p w14:paraId="551455AC" w14:textId="37372E9B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Wi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-F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i weight scale, wrist worn PA tracker (“mhealth tools”)</w:t>
            </w:r>
          </w:p>
        </w:tc>
        <w:tc>
          <w:tcPr>
            <w:tcW w:w="0" w:type="auto"/>
            <w:hideMark/>
          </w:tcPr>
          <w:p w14:paraId="08278BE4" w14:textId="0CEDE7C9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702E6C96" w14:textId="4876DF1C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4008B0A0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elf-monitoring of dietary intake, weight, PA</w:t>
            </w:r>
          </w:p>
        </w:tc>
      </w:tr>
      <w:tr w:rsidR="00E05C5D" w:rsidRPr="00547A11" w14:paraId="40939596" w14:textId="77777777" w:rsidTr="00D9652D">
        <w:trPr>
          <w:trHeight w:val="70"/>
        </w:trPr>
        <w:tc>
          <w:tcPr>
            <w:tcW w:w="0" w:type="auto"/>
            <w:hideMark/>
          </w:tcPr>
          <w:p w14:paraId="4707281C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Healthy Moms</w:t>
            </w:r>
          </w:p>
          <w:p w14:paraId="594A6DEA" w14:textId="77777777" w:rsidR="00B70A68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7019A73A" w14:textId="0D69642D" w:rsidR="00B70A68" w:rsidRPr="00BF063E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70A68">
              <w:rPr>
                <w:rFonts w:ascii="Cambria" w:hAnsi="Cambria"/>
                <w:bCs/>
                <w:sz w:val="16"/>
                <w:szCs w:val="16"/>
                <w:lang w:val="en-GB"/>
              </w:rPr>
              <w:t>[26,38,74,111,112]</w:t>
            </w:r>
          </w:p>
        </w:tc>
        <w:tc>
          <w:tcPr>
            <w:tcW w:w="0" w:type="auto"/>
            <w:hideMark/>
          </w:tcPr>
          <w:p w14:paraId="23315070" w14:textId="2E0CA59D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Healthy</w:t>
            </w:r>
            <w:r w:rsidR="00B54ED9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Moms mobile app (Android and iO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)</w:t>
            </w:r>
          </w:p>
        </w:tc>
        <w:tc>
          <w:tcPr>
            <w:tcW w:w="0" w:type="auto"/>
            <w:hideMark/>
          </w:tcPr>
          <w:p w14:paraId="35E78F9C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0F7D32FC" w14:textId="530F3AAF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5119A2D2" w14:textId="3FB3C3B2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5F8831BF" w14:textId="2BB19EAA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6E955F7" w14:textId="1D6279D1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ducational content,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al setting,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 xml:space="preserve"> 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monitoring of diet, PA, weight,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tailored feedback,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neral pregnancy content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prompts</w:t>
            </w:r>
          </w:p>
        </w:tc>
      </w:tr>
      <w:tr w:rsidR="00E05C5D" w:rsidRPr="00547A11" w14:paraId="1316BA8A" w14:textId="77777777" w:rsidTr="00D9652D">
        <w:trPr>
          <w:trHeight w:val="70"/>
        </w:trPr>
        <w:tc>
          <w:tcPr>
            <w:tcW w:w="0" w:type="auto"/>
            <w:hideMark/>
          </w:tcPr>
          <w:p w14:paraId="35528F6A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HHIPBe</w:t>
            </w:r>
          </w:p>
          <w:p w14:paraId="2AB544FA" w14:textId="77777777" w:rsidR="00B70A68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78DE5F73" w14:textId="4BDF7DE3" w:rsidR="00B70A68" w:rsidRPr="00BF063E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70A68">
              <w:rPr>
                <w:rFonts w:ascii="Cambria" w:hAnsi="Cambria"/>
                <w:bCs/>
                <w:sz w:val="16"/>
                <w:szCs w:val="16"/>
                <w:lang w:val="en-GB"/>
              </w:rPr>
              <w:t>[75,137]</w:t>
            </w:r>
          </w:p>
        </w:tc>
        <w:tc>
          <w:tcPr>
            <w:tcW w:w="0" w:type="auto"/>
            <w:hideMark/>
          </w:tcPr>
          <w:p w14:paraId="04B72B9C" w14:textId="77777777" w:rsidR="00547A11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</w:p>
          <w:p w14:paraId="0600B551" w14:textId="45EBDE2D" w:rsidR="00A44079" w:rsidRPr="00BF063E" w:rsidRDefault="00F02C5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(</w:t>
            </w:r>
            <w:r w:rsidR="00B54ED9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“access to an 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‘</w:t>
            </w:r>
            <w:r w:rsidR="00B54ED9" w:rsidRPr="00BF063E">
              <w:rPr>
                <w:rFonts w:ascii="Cambria" w:hAnsi="Cambria"/>
                <w:sz w:val="16"/>
                <w:szCs w:val="16"/>
                <w:lang w:val="en-GB"/>
              </w:rPr>
              <w:t>app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’ </w:t>
            </w:r>
            <w:r w:rsidR="00B54ED9" w:rsidRPr="00BF063E">
              <w:rPr>
                <w:rFonts w:ascii="Cambria" w:hAnsi="Cambria"/>
                <w:sz w:val="16"/>
                <w:szCs w:val="16"/>
                <w:lang w:val="en-GB"/>
              </w:rPr>
              <w:t>”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6438A5B0" w14:textId="123DE451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6C3932CB" w14:textId="739F5436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695E7820" w14:textId="1540DC51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6833507E" w14:textId="122626FB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13A3EF0E" w14:textId="22BE7934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Self-monitor weight and 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behaviour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(against 10 target 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behaviour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), goal setting</w:t>
            </w:r>
          </w:p>
        </w:tc>
      </w:tr>
      <w:tr w:rsidR="00E05C5D" w:rsidRPr="00547A11" w14:paraId="319CA514" w14:textId="77777777" w:rsidTr="00D9652D">
        <w:trPr>
          <w:trHeight w:val="70"/>
        </w:trPr>
        <w:tc>
          <w:tcPr>
            <w:tcW w:w="0" w:type="auto"/>
            <w:hideMark/>
          </w:tcPr>
          <w:p w14:paraId="08323D06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INTER-ACT</w:t>
            </w:r>
          </w:p>
          <w:p w14:paraId="348C886A" w14:textId="77777777" w:rsidR="00B70A68" w:rsidRDefault="00B70A6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69FEFA6D" w14:textId="714A29DA" w:rsidR="00B70A68" w:rsidRPr="00B70A68" w:rsidRDefault="00B70A68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B70A68">
              <w:rPr>
                <w:rFonts w:ascii="Cambria" w:hAnsi="Cambria"/>
                <w:bCs/>
                <w:sz w:val="16"/>
                <w:szCs w:val="16"/>
                <w:lang w:val="en-GB"/>
              </w:rPr>
              <w:t>[76,113,114]</w:t>
            </w:r>
          </w:p>
        </w:tc>
        <w:tc>
          <w:tcPr>
            <w:tcW w:w="0" w:type="auto"/>
            <w:hideMark/>
          </w:tcPr>
          <w:p w14:paraId="75DA0D92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Mobile app</w:t>
            </w:r>
          </w:p>
        </w:tc>
        <w:tc>
          <w:tcPr>
            <w:tcW w:w="0" w:type="auto"/>
            <w:hideMark/>
          </w:tcPr>
          <w:p w14:paraId="4947A269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5C2E6019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Activity and sleep tracker (Withings GO) + Bluetooth connected weighing scale (Body Cardio Withings) </w:t>
            </w:r>
          </w:p>
        </w:tc>
        <w:tc>
          <w:tcPr>
            <w:tcW w:w="0" w:type="auto"/>
            <w:hideMark/>
          </w:tcPr>
          <w:p w14:paraId="7A2983A2" w14:textId="603167C6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25ABD4EA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ach website with dashboard (monitor results of self-weighing and daily steps)</w:t>
            </w:r>
          </w:p>
        </w:tc>
        <w:tc>
          <w:tcPr>
            <w:tcW w:w="0" w:type="auto"/>
            <w:hideMark/>
          </w:tcPr>
          <w:p w14:paraId="4C13E09C" w14:textId="10474A0A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al setting,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Monitoring of diet, PA, weight, mood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visual feedback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ompts (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m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tivation, reminders)</w:t>
            </w:r>
          </w:p>
        </w:tc>
      </w:tr>
      <w:tr w:rsidR="00E05C5D" w:rsidRPr="00BF063E" w14:paraId="4D8931E0" w14:textId="77777777" w:rsidTr="00D9652D">
        <w:trPr>
          <w:trHeight w:val="70"/>
        </w:trPr>
        <w:tc>
          <w:tcPr>
            <w:tcW w:w="0" w:type="auto"/>
            <w:hideMark/>
          </w:tcPr>
          <w:p w14:paraId="716A331B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Kaiser Permanente</w:t>
            </w:r>
          </w:p>
          <w:p w14:paraId="4742EA20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6175B306" w14:textId="19328A4D" w:rsidR="008D4A28" w:rsidRPr="00BF063E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77]</w:t>
            </w:r>
          </w:p>
        </w:tc>
        <w:tc>
          <w:tcPr>
            <w:tcW w:w="0" w:type="auto"/>
            <w:hideMark/>
          </w:tcPr>
          <w:p w14:paraId="7B61E74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Hybrid, accessible via Smartphone or Website</w:t>
            </w:r>
          </w:p>
        </w:tc>
        <w:tc>
          <w:tcPr>
            <w:tcW w:w="0" w:type="auto"/>
            <w:hideMark/>
          </w:tcPr>
          <w:p w14:paraId="75F3C4B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23CFC7C1" w14:textId="19329AC1" w:rsidR="00A44079" w:rsidRPr="00BF063E" w:rsidRDefault="004F7360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“</w:t>
            </w:r>
            <w:r w:rsidR="004F4F41">
              <w:rPr>
                <w:rFonts w:ascii="Cambria" w:hAnsi="Cambria"/>
                <w:sz w:val="16"/>
                <w:szCs w:val="16"/>
                <w:lang w:val="en-GB"/>
              </w:rPr>
              <w:t>mHealth tool allowing data to be automatically transmitted to a mobile website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”</w:t>
            </w:r>
          </w:p>
        </w:tc>
        <w:tc>
          <w:tcPr>
            <w:tcW w:w="0" w:type="auto"/>
            <w:hideMark/>
          </w:tcPr>
          <w:p w14:paraId="752EEE08" w14:textId="6F1E859D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246EAE95" w14:textId="0EFDD92E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452C3F67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elf-monitoring</w:t>
            </w:r>
          </w:p>
        </w:tc>
      </w:tr>
      <w:tr w:rsidR="00E05C5D" w:rsidRPr="00547A11" w14:paraId="72D09CC4" w14:textId="77777777" w:rsidTr="00D9652D">
        <w:trPr>
          <w:trHeight w:val="70"/>
        </w:trPr>
        <w:tc>
          <w:tcPr>
            <w:tcW w:w="0" w:type="auto"/>
            <w:hideMark/>
          </w:tcPr>
          <w:p w14:paraId="35C52F69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LGI Diet</w:t>
            </w:r>
          </w:p>
          <w:p w14:paraId="69C864D0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234B47F3" w14:textId="11406D48" w:rsidR="008D4A28" w:rsidRPr="00BF063E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78,115]</w:t>
            </w:r>
          </w:p>
        </w:tc>
        <w:tc>
          <w:tcPr>
            <w:tcW w:w="0" w:type="auto"/>
            <w:hideMark/>
          </w:tcPr>
          <w:p w14:paraId="1A140C7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ietGI mobile app</w:t>
            </w:r>
          </w:p>
        </w:tc>
        <w:tc>
          <w:tcPr>
            <w:tcW w:w="0" w:type="auto"/>
            <w:hideMark/>
          </w:tcPr>
          <w:p w14:paraId="0E30281A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mmercial</w:t>
            </w:r>
          </w:p>
        </w:tc>
        <w:tc>
          <w:tcPr>
            <w:tcW w:w="0" w:type="auto"/>
            <w:hideMark/>
          </w:tcPr>
          <w:p w14:paraId="687F1741" w14:textId="65EE007E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6EAC0016" w14:textId="483E3786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578C4646" w14:textId="36D8A91D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3B70D60E" w14:textId="17E70146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Meal tracking (selecting food types and amount of intake for every meal) -&gt; 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Glycaemic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index, 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Glycaemic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load</w:t>
            </w:r>
          </w:p>
        </w:tc>
      </w:tr>
      <w:tr w:rsidR="00E05C5D" w:rsidRPr="00547A11" w14:paraId="4F6E4A03" w14:textId="77777777" w:rsidTr="00D9652D">
        <w:trPr>
          <w:trHeight w:val="70"/>
        </w:trPr>
        <w:tc>
          <w:tcPr>
            <w:tcW w:w="0" w:type="auto"/>
            <w:hideMark/>
          </w:tcPr>
          <w:p w14:paraId="07C8A3D4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mHELP</w:t>
            </w:r>
          </w:p>
          <w:p w14:paraId="3348F730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481B088F" w14:textId="44657DD8" w:rsidR="008D4A28" w:rsidRPr="00BF063E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lastRenderedPageBreak/>
              <w:t>[116]</w:t>
            </w:r>
          </w:p>
        </w:tc>
        <w:tc>
          <w:tcPr>
            <w:tcW w:w="0" w:type="auto"/>
            <w:hideMark/>
          </w:tcPr>
          <w:p w14:paraId="50242B71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lastRenderedPageBreak/>
              <w:t xml:space="preserve">Web app </w:t>
            </w:r>
          </w:p>
        </w:tc>
        <w:tc>
          <w:tcPr>
            <w:tcW w:w="0" w:type="auto"/>
            <w:hideMark/>
          </w:tcPr>
          <w:p w14:paraId="16A3718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174836D2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Can be synchronized with pedometer </w:t>
            </w:r>
          </w:p>
        </w:tc>
        <w:tc>
          <w:tcPr>
            <w:tcW w:w="0" w:type="auto"/>
            <w:hideMark/>
          </w:tcPr>
          <w:p w14:paraId="486BCEC9" w14:textId="0179CB5B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6AE8CD35" w14:textId="402A89E4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0156271" w14:textId="14114E8D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cial support (Professional and Peer),</w:t>
            </w:r>
            <w:r w:rsidR="002B0CF7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lastRenderedPageBreak/>
              <w:t>monitoring,</w:t>
            </w:r>
            <w:r w:rsidR="002B0CF7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f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edback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ompts (if above, below value)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i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ndividualized goal setting</w:t>
            </w:r>
          </w:p>
        </w:tc>
      </w:tr>
      <w:tr w:rsidR="00E05C5D" w:rsidRPr="00547A11" w14:paraId="78B39BC8" w14:textId="77777777" w:rsidTr="00D9652D">
        <w:trPr>
          <w:trHeight w:val="70"/>
        </w:trPr>
        <w:tc>
          <w:tcPr>
            <w:tcW w:w="0" w:type="auto"/>
            <w:hideMark/>
          </w:tcPr>
          <w:p w14:paraId="71C6601B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lastRenderedPageBreak/>
              <w:t>Mobile Medical Platform</w:t>
            </w:r>
          </w:p>
          <w:p w14:paraId="7DA9FDDC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551A4170" w14:textId="539C6CD1" w:rsidR="008D4A28" w:rsidRPr="008D4A28" w:rsidRDefault="008D4A28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79]</w:t>
            </w:r>
          </w:p>
        </w:tc>
        <w:tc>
          <w:tcPr>
            <w:tcW w:w="0" w:type="auto"/>
            <w:hideMark/>
          </w:tcPr>
          <w:p w14:paraId="7F0F900A" w14:textId="77777777" w:rsidR="00547A11" w:rsidRDefault="00547A11" w:rsidP="00F02C59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</w:p>
          <w:p w14:paraId="6B4D3FD3" w14:textId="22A7164F" w:rsidR="00A44079" w:rsidRPr="00BF063E" w:rsidRDefault="00F02C59" w:rsidP="00F02C59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(“</w:t>
            </w:r>
            <w:r w:rsidR="00A44079" w:rsidRPr="00BF063E">
              <w:rPr>
                <w:rFonts w:ascii="Cambria" w:hAnsi="Cambria"/>
                <w:sz w:val="16"/>
                <w:szCs w:val="16"/>
                <w:lang w:val="en-GB"/>
              </w:rPr>
              <w:t>APP software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”)</w:t>
            </w:r>
          </w:p>
        </w:tc>
        <w:tc>
          <w:tcPr>
            <w:tcW w:w="0" w:type="auto"/>
            <w:hideMark/>
          </w:tcPr>
          <w:p w14:paraId="0D966F33" w14:textId="70290B2F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5F34C095" w14:textId="51404C4E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5CCF1CB" w14:textId="3B541610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2264AE2C" w14:textId="75B197C5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B7A9505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elf-monitoring and evaluating diet, PA, weight</w:t>
            </w:r>
          </w:p>
        </w:tc>
      </w:tr>
      <w:tr w:rsidR="00E05C5D" w:rsidRPr="00547A11" w14:paraId="79A093AE" w14:textId="77777777" w:rsidTr="00D9652D">
        <w:trPr>
          <w:trHeight w:val="70"/>
        </w:trPr>
        <w:tc>
          <w:tcPr>
            <w:tcW w:w="0" w:type="auto"/>
            <w:hideMark/>
          </w:tcPr>
          <w:p w14:paraId="10D3CBC6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MOMFIT</w:t>
            </w:r>
          </w:p>
          <w:p w14:paraId="3313427D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1D6C45FD" w14:textId="4450D9F8" w:rsidR="008D4A28" w:rsidRPr="00BF063E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80,117,118]</w:t>
            </w:r>
          </w:p>
        </w:tc>
        <w:tc>
          <w:tcPr>
            <w:tcW w:w="0" w:type="auto"/>
            <w:hideMark/>
          </w:tcPr>
          <w:p w14:paraId="5DC5B7FA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LOSEIT! mobile app</w:t>
            </w:r>
          </w:p>
        </w:tc>
        <w:tc>
          <w:tcPr>
            <w:tcW w:w="0" w:type="auto"/>
            <w:hideMark/>
          </w:tcPr>
          <w:p w14:paraId="052FCD16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Commercial </w:t>
            </w:r>
          </w:p>
        </w:tc>
        <w:tc>
          <w:tcPr>
            <w:tcW w:w="0" w:type="auto"/>
            <w:hideMark/>
          </w:tcPr>
          <w:p w14:paraId="15DB819D" w14:textId="06C2E28C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2108157D" w14:textId="7D5978D0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4E2D31C1" w14:textId="2EFD245D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36DA8EA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Track food intake, log PA in app</w:t>
            </w:r>
          </w:p>
        </w:tc>
      </w:tr>
      <w:tr w:rsidR="00E05C5D" w:rsidRPr="00547A11" w14:paraId="2AE8FD54" w14:textId="77777777" w:rsidTr="00D9652D">
        <w:trPr>
          <w:trHeight w:val="70"/>
        </w:trPr>
        <w:tc>
          <w:tcPr>
            <w:tcW w:w="0" w:type="auto"/>
            <w:hideMark/>
          </w:tcPr>
          <w:p w14:paraId="5915426F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MyHealthyPregnancy (MHP) App</w:t>
            </w:r>
          </w:p>
          <w:p w14:paraId="11BD625E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204E7EB0" w14:textId="3214DB29" w:rsidR="008D4A28" w:rsidRPr="00BF063E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119]</w:t>
            </w:r>
          </w:p>
        </w:tc>
        <w:tc>
          <w:tcPr>
            <w:tcW w:w="0" w:type="auto"/>
            <w:hideMark/>
          </w:tcPr>
          <w:p w14:paraId="7E5EDECE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MHP mobile app</w:t>
            </w:r>
          </w:p>
        </w:tc>
        <w:tc>
          <w:tcPr>
            <w:tcW w:w="0" w:type="auto"/>
            <w:hideMark/>
          </w:tcPr>
          <w:p w14:paraId="18967FD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60B44B60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Digital weight scale </w:t>
            </w:r>
          </w:p>
        </w:tc>
        <w:tc>
          <w:tcPr>
            <w:tcW w:w="0" w:type="auto"/>
            <w:hideMark/>
          </w:tcPr>
          <w:p w14:paraId="7FBC9902" w14:textId="5A69B801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146DA97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eal-time alerts to medical staff</w:t>
            </w:r>
          </w:p>
        </w:tc>
        <w:tc>
          <w:tcPr>
            <w:tcW w:w="0" w:type="auto"/>
            <w:hideMark/>
          </w:tcPr>
          <w:p w14:paraId="163C85E2" w14:textId="20D2119F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ompts (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isk feedback and recommendations, reminders)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, 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monitoring of weight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individualized risk feedback, Voluntary daily "quizzes" to </w:t>
            </w:r>
            <w:r w:rsidR="004F7360" w:rsidRPr="00BF063E">
              <w:rPr>
                <w:rFonts w:ascii="Cambria" w:hAnsi="Cambria"/>
                <w:sz w:val="16"/>
                <w:szCs w:val="16"/>
                <w:lang w:val="en-GB"/>
              </w:rPr>
              <w:t>asses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risk factors </w:t>
            </w:r>
          </w:p>
        </w:tc>
      </w:tr>
      <w:tr w:rsidR="00E05C5D" w:rsidRPr="00547A11" w14:paraId="32648771" w14:textId="77777777" w:rsidTr="00D9652D">
        <w:trPr>
          <w:trHeight w:val="70"/>
        </w:trPr>
        <w:tc>
          <w:tcPr>
            <w:tcW w:w="0" w:type="auto"/>
            <w:hideMark/>
          </w:tcPr>
          <w:p w14:paraId="2E6DA7DC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NEAT!2</w:t>
            </w:r>
          </w:p>
          <w:p w14:paraId="1DBD863D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474B56C5" w14:textId="5F209767" w:rsidR="008D4A28" w:rsidRPr="00BF063E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81]</w:t>
            </w:r>
          </w:p>
        </w:tc>
        <w:tc>
          <w:tcPr>
            <w:tcW w:w="0" w:type="auto"/>
            <w:hideMark/>
          </w:tcPr>
          <w:p w14:paraId="304C9E32" w14:textId="69CBBBDF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NEAT!2 sedentary 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behaviou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mobile app</w:t>
            </w:r>
          </w:p>
        </w:tc>
        <w:tc>
          <w:tcPr>
            <w:tcW w:w="0" w:type="auto"/>
            <w:hideMark/>
          </w:tcPr>
          <w:p w14:paraId="065D9F10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mmercial</w:t>
            </w:r>
          </w:p>
        </w:tc>
        <w:tc>
          <w:tcPr>
            <w:tcW w:w="0" w:type="auto"/>
            <w:hideMark/>
          </w:tcPr>
          <w:p w14:paraId="50ABD372" w14:textId="5E5022B3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ActivePAL (measure sedentary behavio</w:t>
            </w:r>
            <w:r w:rsidR="00977000" w:rsidRPr="00BF063E">
              <w:rPr>
                <w:rFonts w:ascii="Cambria" w:hAnsi="Cambria"/>
                <w:sz w:val="16"/>
                <w:szCs w:val="16"/>
                <w:lang w:val="en-GB"/>
              </w:rPr>
              <w:t>u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r) </w:t>
            </w:r>
          </w:p>
        </w:tc>
        <w:tc>
          <w:tcPr>
            <w:tcW w:w="0" w:type="auto"/>
            <w:hideMark/>
          </w:tcPr>
          <w:p w14:paraId="6ADBA3D0" w14:textId="78DE87EE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72855E2" w14:textId="07A581FA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31736132" w14:textId="0F5F5B0F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Prompts (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minders to stand up)</w:t>
            </w:r>
          </w:p>
        </w:tc>
      </w:tr>
      <w:tr w:rsidR="00E05C5D" w:rsidRPr="00BF063E" w14:paraId="3648790E" w14:textId="77777777" w:rsidTr="00D9652D">
        <w:trPr>
          <w:trHeight w:val="70"/>
        </w:trPr>
        <w:tc>
          <w:tcPr>
            <w:tcW w:w="0" w:type="auto"/>
            <w:hideMark/>
          </w:tcPr>
          <w:p w14:paraId="12BD617A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PaMPPr</w:t>
            </w:r>
          </w:p>
          <w:p w14:paraId="00DD19CF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55ACD071" w14:textId="213E85BB" w:rsidR="008D4A28" w:rsidRPr="008D4A28" w:rsidRDefault="008D4A28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82]</w:t>
            </w:r>
          </w:p>
        </w:tc>
        <w:tc>
          <w:tcPr>
            <w:tcW w:w="0" w:type="auto"/>
            <w:hideMark/>
          </w:tcPr>
          <w:p w14:paraId="61C56972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Headspace mindful meditation mobile app</w:t>
            </w:r>
          </w:p>
        </w:tc>
        <w:tc>
          <w:tcPr>
            <w:tcW w:w="0" w:type="auto"/>
            <w:hideMark/>
          </w:tcPr>
          <w:p w14:paraId="6D6B37EB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mmercial</w:t>
            </w:r>
          </w:p>
        </w:tc>
        <w:tc>
          <w:tcPr>
            <w:tcW w:w="0" w:type="auto"/>
            <w:hideMark/>
          </w:tcPr>
          <w:p w14:paraId="454D15BA" w14:textId="057A87AA" w:rsidR="00A44079" w:rsidRPr="00BF063E" w:rsidRDefault="007A7938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Actigraph</w:t>
            </w:r>
          </w:p>
        </w:tc>
        <w:tc>
          <w:tcPr>
            <w:tcW w:w="0" w:type="auto"/>
            <w:hideMark/>
          </w:tcPr>
          <w:p w14:paraId="39475504" w14:textId="5A630D57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0954922" w14:textId="2875E916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7A23462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Mindfulness meditation </w:t>
            </w:r>
          </w:p>
        </w:tc>
      </w:tr>
      <w:tr w:rsidR="00E05C5D" w:rsidRPr="00547A11" w14:paraId="4742909A" w14:textId="77777777" w:rsidTr="00D9652D">
        <w:trPr>
          <w:trHeight w:val="1158"/>
        </w:trPr>
        <w:tc>
          <w:tcPr>
            <w:tcW w:w="0" w:type="auto"/>
            <w:hideMark/>
          </w:tcPr>
          <w:p w14:paraId="1300FE16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Pas &amp; Pes</w:t>
            </w:r>
          </w:p>
          <w:p w14:paraId="33F51935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1558D665" w14:textId="6B74AE1D" w:rsidR="008D4A28" w:rsidRPr="008D4A28" w:rsidRDefault="008D4A28" w:rsidP="00D9652D">
            <w:pPr>
              <w:rPr>
                <w:rFonts w:ascii="Cambria" w:hAnsi="Cambria"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83,120]</w:t>
            </w:r>
          </w:p>
        </w:tc>
        <w:tc>
          <w:tcPr>
            <w:tcW w:w="0" w:type="auto"/>
            <w:hideMark/>
          </w:tcPr>
          <w:p w14:paraId="0C259F09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Mi Fit mobile app, hangouts mobile app (Android and iOS)</w:t>
            </w:r>
          </w:p>
        </w:tc>
        <w:tc>
          <w:tcPr>
            <w:tcW w:w="0" w:type="auto"/>
            <w:hideMark/>
          </w:tcPr>
          <w:p w14:paraId="1A52D48B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mmercial</w:t>
            </w:r>
          </w:p>
        </w:tc>
        <w:tc>
          <w:tcPr>
            <w:tcW w:w="0" w:type="auto"/>
            <w:hideMark/>
          </w:tcPr>
          <w:p w14:paraId="76B09BC7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martband (Mi Band 2) linked to Mi Fit App</w:t>
            </w:r>
          </w:p>
        </w:tc>
        <w:tc>
          <w:tcPr>
            <w:tcW w:w="0" w:type="auto"/>
            <w:hideMark/>
          </w:tcPr>
          <w:p w14:paraId="705525D7" w14:textId="343D568F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ntact with midwife through Hangouts app - women could ask questions that were solved with immediate response (&lt; 1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h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ou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0D998F63" w14:textId="6EDF9145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571E7A31" w14:textId="1006B670" w:rsidR="00A44079" w:rsidRPr="00BF063E" w:rsidRDefault="00A44079" w:rsidP="00977000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ducational content and health 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counselling</w:t>
            </w:r>
            <w:r w:rsidR="00977000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via Hangouts app -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  <w:t>Goal setting of steps and weight via Mi Fit app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monit</w:t>
            </w:r>
            <w:r w:rsidR="00977000" w:rsidRPr="00BF063E">
              <w:rPr>
                <w:rFonts w:ascii="Cambria" w:hAnsi="Cambria"/>
                <w:sz w:val="16"/>
                <w:szCs w:val="16"/>
                <w:lang w:val="en-GB"/>
              </w:rPr>
              <w:t>oring of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weight, PA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cial support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, 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ward (prizes when goals achieved),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 xml:space="preserve"> 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ompts/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v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ibration (prolonged inactivity, goal achievement)</w:t>
            </w:r>
          </w:p>
        </w:tc>
      </w:tr>
      <w:tr w:rsidR="00E05C5D" w:rsidRPr="00BF063E" w14:paraId="74BD39A9" w14:textId="77777777" w:rsidTr="00D9652D">
        <w:trPr>
          <w:trHeight w:val="70"/>
        </w:trPr>
        <w:tc>
          <w:tcPr>
            <w:tcW w:w="0" w:type="auto"/>
            <w:hideMark/>
          </w:tcPr>
          <w:p w14:paraId="500FD256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Pears</w:t>
            </w:r>
          </w:p>
          <w:p w14:paraId="24A8ACE3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5FB245E0" w14:textId="3FAD034E" w:rsidR="008D4A28" w:rsidRPr="00BF063E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39,84,121-123,136]</w:t>
            </w:r>
          </w:p>
        </w:tc>
        <w:tc>
          <w:tcPr>
            <w:tcW w:w="0" w:type="auto"/>
            <w:hideMark/>
          </w:tcPr>
          <w:p w14:paraId="552F8BB9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Mobile app (Android and iOs)</w:t>
            </w:r>
          </w:p>
        </w:tc>
        <w:tc>
          <w:tcPr>
            <w:tcW w:w="0" w:type="auto"/>
            <w:hideMark/>
          </w:tcPr>
          <w:p w14:paraId="1C1020E2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31CA4E6D" w14:textId="72FF6FAB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392F7AA6" w14:textId="4D0371D7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6D80FDFB" w14:textId="046590E4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89C718F" w14:textId="57EA1E09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</w:t>
            </w:r>
            <w:r w:rsidR="00977000" w:rsidRPr="00BF063E">
              <w:rPr>
                <w:rFonts w:ascii="Cambria" w:hAnsi="Cambria"/>
                <w:sz w:val="16"/>
                <w:szCs w:val="16"/>
                <w:lang w:val="en-GB"/>
              </w:rPr>
              <w:t>, prompts (reminders)</w:t>
            </w:r>
          </w:p>
        </w:tc>
      </w:tr>
      <w:tr w:rsidR="00E05C5D" w:rsidRPr="00E05C5D" w14:paraId="1A47874A" w14:textId="77777777" w:rsidTr="00D9652D">
        <w:trPr>
          <w:trHeight w:val="70"/>
        </w:trPr>
        <w:tc>
          <w:tcPr>
            <w:tcW w:w="0" w:type="auto"/>
            <w:hideMark/>
          </w:tcPr>
          <w:p w14:paraId="71243125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 xml:space="preserve">PLAN </w:t>
            </w:r>
          </w:p>
          <w:p w14:paraId="7E9872E0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1A5A09E0" w14:textId="260EE699" w:rsidR="008D4A28" w:rsidRPr="00BF063E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85,124,125]</w:t>
            </w:r>
          </w:p>
        </w:tc>
        <w:tc>
          <w:tcPr>
            <w:tcW w:w="0" w:type="auto"/>
            <w:hideMark/>
          </w:tcPr>
          <w:p w14:paraId="0B39850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Web app</w:t>
            </w:r>
          </w:p>
        </w:tc>
        <w:tc>
          <w:tcPr>
            <w:tcW w:w="0" w:type="auto"/>
            <w:hideMark/>
          </w:tcPr>
          <w:p w14:paraId="38B24A25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2AD34209" w14:textId="16B4A912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5992FE3" w14:textId="70A7550C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60CEB80F" w14:textId="26BDC236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6C199B30" w14:textId="3E37EE72" w:rsidR="00E05C5D" w:rsidRDefault="00A44079" w:rsidP="00E05C5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elf-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monitorin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r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al-time feedback on GWG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ducational material, Goal setting, prompts (reminders,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f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edback)</w:t>
            </w:r>
          </w:p>
          <w:p w14:paraId="158494A7" w14:textId="0898E1C3" w:rsidR="00A44079" w:rsidRPr="00BF063E" w:rsidRDefault="00A44079" w:rsidP="00E05C5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Cs/>
                <w:sz w:val="16"/>
                <w:szCs w:val="16"/>
                <w:lang w:val="en-GB"/>
              </w:rPr>
              <w:t xml:space="preserve">(see also Website </w:t>
            </w:r>
            <w:r w:rsidR="002B1DA3" w:rsidRPr="00BF063E">
              <w:rPr>
                <w:rFonts w:ascii="Cambria" w:hAnsi="Cambria"/>
                <w:bCs/>
                <w:sz w:val="16"/>
                <w:szCs w:val="16"/>
                <w:lang w:val="en-GB"/>
              </w:rPr>
              <w:t>info</w:t>
            </w:r>
            <w:r w:rsidRPr="00BF063E">
              <w:rPr>
                <w:rFonts w:ascii="Cambria" w:hAnsi="Cambria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E05C5D" w:rsidRPr="00547A11" w14:paraId="3CDF253C" w14:textId="77777777" w:rsidTr="00D9652D">
        <w:trPr>
          <w:trHeight w:val="70"/>
        </w:trPr>
        <w:tc>
          <w:tcPr>
            <w:tcW w:w="0" w:type="auto"/>
            <w:hideMark/>
          </w:tcPr>
          <w:p w14:paraId="3E96EEE5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PurUmeed Aaghaz</w:t>
            </w:r>
          </w:p>
          <w:p w14:paraId="00F843AF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451DD356" w14:textId="7A059C69" w:rsidR="008D4A28" w:rsidRPr="00BF063E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86,126]</w:t>
            </w:r>
          </w:p>
        </w:tc>
        <w:tc>
          <w:tcPr>
            <w:tcW w:w="0" w:type="auto"/>
            <w:hideMark/>
          </w:tcPr>
          <w:p w14:paraId="24415F96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Online device dependent (mobile) app, Android and iOs</w:t>
            </w:r>
          </w:p>
        </w:tc>
        <w:tc>
          <w:tcPr>
            <w:tcW w:w="0" w:type="auto"/>
            <w:hideMark/>
          </w:tcPr>
          <w:p w14:paraId="7AFCD30F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5039D0EC" w14:textId="105512D8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5510CBEB" w14:textId="6D8C09FC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06BDC94" w14:textId="1EDCDBB0" w:rsidR="00A63853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44F9C3F3" w14:textId="7A4900A6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monitoring of diet, PA, supplement use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i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ndividual </w:t>
            </w:r>
            <w:r w:rsidR="004F7360" w:rsidRPr="00BF063E">
              <w:rPr>
                <w:rFonts w:ascii="Cambria" w:hAnsi="Cambria"/>
                <w:sz w:val="16"/>
                <w:szCs w:val="16"/>
                <w:lang w:val="en-GB"/>
              </w:rPr>
              <w:t>advice,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and feedback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ompts (reminders)</w:t>
            </w:r>
          </w:p>
        </w:tc>
      </w:tr>
      <w:tr w:rsidR="00547A11" w:rsidRPr="00547A11" w14:paraId="3A05AA3C" w14:textId="77777777" w:rsidTr="00D9652D">
        <w:trPr>
          <w:trHeight w:val="70"/>
        </w:trPr>
        <w:tc>
          <w:tcPr>
            <w:tcW w:w="0" w:type="auto"/>
            <w:hideMark/>
          </w:tcPr>
          <w:p w14:paraId="421A7745" w14:textId="77777777" w:rsidR="00547A11" w:rsidRDefault="00547A11" w:rsidP="00547A11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Smart Moms</w:t>
            </w:r>
          </w:p>
          <w:p w14:paraId="25038F7B" w14:textId="77777777" w:rsidR="00547A11" w:rsidRDefault="00547A11" w:rsidP="00547A11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57A43993" w14:textId="7BF00B2A" w:rsidR="00547A11" w:rsidRPr="00BF063E" w:rsidRDefault="00547A11" w:rsidP="00547A11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87,127]</w:t>
            </w:r>
          </w:p>
        </w:tc>
        <w:tc>
          <w:tcPr>
            <w:tcW w:w="0" w:type="auto"/>
            <w:hideMark/>
          </w:tcPr>
          <w:p w14:paraId="5241A0E1" w14:textId="77777777" w:rsidR="00547A11" w:rsidRPr="00BF063E" w:rsidRDefault="00547A11" w:rsidP="00547A11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martMoms mobile app</w:t>
            </w:r>
          </w:p>
        </w:tc>
        <w:tc>
          <w:tcPr>
            <w:tcW w:w="0" w:type="auto"/>
            <w:hideMark/>
          </w:tcPr>
          <w:p w14:paraId="3AC5C7D5" w14:textId="77777777" w:rsidR="00547A11" w:rsidRPr="00BF063E" w:rsidRDefault="00547A11" w:rsidP="00547A11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  <w:hideMark/>
          </w:tcPr>
          <w:p w14:paraId="50900607" w14:textId="1C3D292E" w:rsidR="00547A11" w:rsidRPr="00BF063E" w:rsidRDefault="00547A11" w:rsidP="00547A11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Wireless bathroom scale; 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ometer (Fitbit Zip)</w:t>
            </w:r>
          </w:p>
        </w:tc>
        <w:tc>
          <w:tcPr>
            <w:tcW w:w="0" w:type="auto"/>
            <w:hideMark/>
          </w:tcPr>
          <w:p w14:paraId="4044179B" w14:textId="3501B053" w:rsidR="00547A11" w:rsidRPr="00BF063E" w:rsidRDefault="00547A11" w:rsidP="00547A11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480004"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0F4A5FB7" w14:textId="5D84E499" w:rsidR="00547A11" w:rsidRPr="00BF063E" w:rsidRDefault="00547A11" w:rsidP="00547A11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480004"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3346B11E" w14:textId="2F056F6C" w:rsidR="00547A11" w:rsidRPr="00BF063E" w:rsidRDefault="00547A11" w:rsidP="00547A11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ducational content, 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oal setting, </w:t>
            </w:r>
            <w:r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monitoring of weight, diet, PA,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  <w:t>data-driven feedback</w:t>
            </w:r>
          </w:p>
        </w:tc>
      </w:tr>
      <w:tr w:rsidR="00E05C5D" w:rsidRPr="00547A11" w14:paraId="66EA5428" w14:textId="77777777" w:rsidTr="00D9652D">
        <w:trPr>
          <w:trHeight w:val="70"/>
        </w:trPr>
        <w:tc>
          <w:tcPr>
            <w:tcW w:w="0" w:type="auto"/>
            <w:hideMark/>
          </w:tcPr>
          <w:p w14:paraId="28BA6D64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lastRenderedPageBreak/>
              <w:t>Smart Moms Canada</w:t>
            </w:r>
          </w:p>
          <w:p w14:paraId="495B4D11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06608D94" w14:textId="78BC5968" w:rsidR="008D4A28" w:rsidRPr="00BF063E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128]</w:t>
            </w:r>
          </w:p>
        </w:tc>
        <w:tc>
          <w:tcPr>
            <w:tcW w:w="0" w:type="auto"/>
            <w:hideMark/>
          </w:tcPr>
          <w:p w14:paraId="412408B5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martMoms Canada mobile ap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  <w:t>(Android and iOs)</w:t>
            </w:r>
          </w:p>
        </w:tc>
        <w:tc>
          <w:tcPr>
            <w:tcW w:w="0" w:type="auto"/>
            <w:hideMark/>
          </w:tcPr>
          <w:p w14:paraId="1E6EEC76" w14:textId="3B8C7FFA" w:rsidR="00A44079" w:rsidRPr="00BF063E" w:rsidRDefault="00A54954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Developed/</w:t>
            </w:r>
            <w:r w:rsidR="00A44079" w:rsidRPr="00BF063E">
              <w:rPr>
                <w:rFonts w:ascii="Cambria" w:hAnsi="Cambria"/>
                <w:sz w:val="16"/>
                <w:szCs w:val="16"/>
                <w:lang w:val="en-GB"/>
              </w:rPr>
              <w:t>adapted</w:t>
            </w:r>
          </w:p>
        </w:tc>
        <w:tc>
          <w:tcPr>
            <w:tcW w:w="0" w:type="auto"/>
            <w:hideMark/>
          </w:tcPr>
          <w:p w14:paraId="20722324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FitBit Charge 2 Fitness Tracker + BodyTrace Scale </w:t>
            </w:r>
          </w:p>
        </w:tc>
        <w:tc>
          <w:tcPr>
            <w:tcW w:w="0" w:type="auto"/>
            <w:hideMark/>
          </w:tcPr>
          <w:p w14:paraId="55BADF5D" w14:textId="2D798403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7D17D0F7" w14:textId="07721754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15B8A04D" w14:textId="6142F844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monitoring of GWG, diet, PA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g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oal-setting, data driven 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>feedback</w:t>
            </w:r>
          </w:p>
        </w:tc>
      </w:tr>
      <w:tr w:rsidR="00E05C5D" w:rsidRPr="00547A11" w14:paraId="5FD11699" w14:textId="77777777" w:rsidTr="00D9652D">
        <w:trPr>
          <w:trHeight w:val="70"/>
        </w:trPr>
        <w:tc>
          <w:tcPr>
            <w:tcW w:w="0" w:type="auto"/>
            <w:hideMark/>
          </w:tcPr>
          <w:p w14:paraId="009F6851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Smart Moms in WIC/ Healthy Beginnings</w:t>
            </w:r>
          </w:p>
          <w:p w14:paraId="581E2628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46AB667C" w14:textId="38C80C55" w:rsidR="008D4A28" w:rsidRPr="00BF063E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88,129]</w:t>
            </w:r>
          </w:p>
        </w:tc>
        <w:tc>
          <w:tcPr>
            <w:tcW w:w="0" w:type="auto"/>
            <w:hideMark/>
          </w:tcPr>
          <w:p w14:paraId="388788BA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Healthy Beginnings mobile ap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</w:r>
          </w:p>
        </w:tc>
        <w:tc>
          <w:tcPr>
            <w:tcW w:w="0" w:type="auto"/>
            <w:hideMark/>
          </w:tcPr>
          <w:p w14:paraId="42950DB4" w14:textId="05166F34" w:rsidR="00A44079" w:rsidRPr="00BF063E" w:rsidRDefault="00A54954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Developed/</w:t>
            </w:r>
            <w:r w:rsidR="00A44079" w:rsidRPr="00BF063E">
              <w:rPr>
                <w:rFonts w:ascii="Cambria" w:hAnsi="Cambria"/>
                <w:sz w:val="16"/>
                <w:szCs w:val="16"/>
                <w:lang w:val="en-GB"/>
              </w:rPr>
              <w:t>adapted</w:t>
            </w:r>
          </w:p>
        </w:tc>
        <w:tc>
          <w:tcPr>
            <w:tcW w:w="0" w:type="auto"/>
            <w:hideMark/>
          </w:tcPr>
          <w:p w14:paraId="6B3B8CD4" w14:textId="4512722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Fitbit Alta +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ale (Bodytrace)</w:t>
            </w:r>
          </w:p>
        </w:tc>
        <w:tc>
          <w:tcPr>
            <w:tcW w:w="0" w:type="auto"/>
            <w:hideMark/>
          </w:tcPr>
          <w:p w14:paraId="66968412" w14:textId="509466A4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37558579" w14:textId="4906A2B9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tracked data automatic</w:t>
            </w:r>
            <w:r w:rsidR="00E22539" w:rsidRPr="00BF063E">
              <w:rPr>
                <w:rFonts w:ascii="Cambria" w:hAnsi="Cambria"/>
                <w:sz w:val="16"/>
                <w:szCs w:val="16"/>
                <w:lang w:val="en-GB"/>
              </w:rPr>
              <w:t>ally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transmitted to clinician and participant dashboard</w:t>
            </w:r>
          </w:p>
        </w:tc>
        <w:tc>
          <w:tcPr>
            <w:tcW w:w="0" w:type="auto"/>
            <w:hideMark/>
          </w:tcPr>
          <w:p w14:paraId="66EE521D" w14:textId="5D972EEA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elf-monitoring of weight, PA,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  <w:t>goals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automated prescriptive feedback from app, personalized feedback from mobile app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adaptive,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br/>
              <w:t>prompts (motivation/success, alerts when outside recommended range)</w:t>
            </w:r>
          </w:p>
        </w:tc>
      </w:tr>
      <w:tr w:rsidR="00E05C5D" w:rsidRPr="00547A11" w14:paraId="00CB8D5B" w14:textId="77777777" w:rsidTr="00D9652D">
        <w:trPr>
          <w:trHeight w:val="70"/>
        </w:trPr>
        <w:tc>
          <w:tcPr>
            <w:tcW w:w="0" w:type="auto"/>
            <w:hideMark/>
          </w:tcPr>
          <w:p w14:paraId="557036A6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SpringMom</w:t>
            </w:r>
          </w:p>
          <w:p w14:paraId="4EBFAE4B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735CD348" w14:textId="77973B2E" w:rsidR="008D4A28" w:rsidRPr="00BF063E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89,130]</w:t>
            </w:r>
          </w:p>
        </w:tc>
        <w:tc>
          <w:tcPr>
            <w:tcW w:w="0" w:type="auto"/>
            <w:hideMark/>
          </w:tcPr>
          <w:p w14:paraId="4B2259FB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Mobile/smartphone app (at least iOs 8.0 and Android 4.4)</w:t>
            </w:r>
          </w:p>
        </w:tc>
        <w:tc>
          <w:tcPr>
            <w:tcW w:w="0" w:type="auto"/>
            <w:hideMark/>
          </w:tcPr>
          <w:p w14:paraId="7FE2D084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ommercial</w:t>
            </w:r>
          </w:p>
        </w:tc>
        <w:tc>
          <w:tcPr>
            <w:tcW w:w="0" w:type="auto"/>
            <w:hideMark/>
          </w:tcPr>
          <w:p w14:paraId="3B664C18" w14:textId="50DF10F8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Body composition monitor and scale (Omron Healthcare Inc.)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+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Fitness tracker (Fitbit Inspire)</w:t>
            </w:r>
          </w:p>
        </w:tc>
        <w:tc>
          <w:tcPr>
            <w:tcW w:w="0" w:type="auto"/>
            <w:hideMark/>
          </w:tcPr>
          <w:p w14:paraId="5E81FD2C" w14:textId="0D14E83B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3BDA73A0" w14:textId="6C47F5B2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  <w:hideMark/>
          </w:tcPr>
          <w:p w14:paraId="46929784" w14:textId="7BE0339B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ducational content,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</w:t>
            </w:r>
            <w:r w:rsidR="00E05C5D">
              <w:rPr>
                <w:rFonts w:ascii="Cambria" w:hAnsi="Cambria"/>
                <w:sz w:val="16"/>
                <w:szCs w:val="16"/>
                <w:lang w:val="en-GB"/>
              </w:rPr>
              <w:t>p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ersonal advice based on data,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f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edback</w:t>
            </w:r>
            <w:r w:rsidR="002B1DA3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,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s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elf-monitoring of weight, PA, diet (meal photos), sleep</w:t>
            </w:r>
          </w:p>
        </w:tc>
      </w:tr>
      <w:tr w:rsidR="00E05C5D" w:rsidRPr="00547A11" w14:paraId="28EF8EAB" w14:textId="77777777" w:rsidTr="00D9652D">
        <w:trPr>
          <w:trHeight w:val="70"/>
        </w:trPr>
        <w:tc>
          <w:tcPr>
            <w:tcW w:w="0" w:type="auto"/>
          </w:tcPr>
          <w:p w14:paraId="1A9D8D01" w14:textId="77777777" w:rsidR="00A44079" w:rsidRDefault="00A44079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StartSmart</w:t>
            </w:r>
          </w:p>
          <w:p w14:paraId="0F083786" w14:textId="77777777" w:rsidR="008D4A28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1E11FE29" w14:textId="632513CD" w:rsidR="008D4A28" w:rsidRPr="00BF063E" w:rsidRDefault="008D4A28" w:rsidP="00D9652D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131,142]</w:t>
            </w:r>
          </w:p>
        </w:tc>
        <w:tc>
          <w:tcPr>
            <w:tcW w:w="0" w:type="auto"/>
          </w:tcPr>
          <w:p w14:paraId="33503167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tartSmart mobile app</w:t>
            </w:r>
          </w:p>
        </w:tc>
        <w:tc>
          <w:tcPr>
            <w:tcW w:w="0" w:type="auto"/>
          </w:tcPr>
          <w:p w14:paraId="26841356" w14:textId="77777777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</w:t>
            </w:r>
          </w:p>
        </w:tc>
        <w:tc>
          <w:tcPr>
            <w:tcW w:w="0" w:type="auto"/>
          </w:tcPr>
          <w:p w14:paraId="33E698B1" w14:textId="375031BE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</w:tcPr>
          <w:p w14:paraId="307C9EF6" w14:textId="38643A18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</w:tcPr>
          <w:p w14:paraId="37EB02FB" w14:textId="74796057" w:rsidR="00A44079" w:rsidRPr="00BF063E" w:rsidRDefault="00547A11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</w:tcPr>
          <w:p w14:paraId="6144D6C1" w14:textId="2A76E430" w:rsidR="00A44079" w:rsidRPr="00BF063E" w:rsidRDefault="00A44079" w:rsidP="00D9652D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Screen for risk and protective factors</w:t>
            </w:r>
            <w:r w:rsidR="00FC64AB"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,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m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otivational interviewing in brief intervention, educational content </w:t>
            </w:r>
          </w:p>
        </w:tc>
      </w:tr>
      <w:tr w:rsidR="00E05C5D" w:rsidRPr="00BF063E" w14:paraId="2FB342F9" w14:textId="77777777" w:rsidTr="00D9652D">
        <w:trPr>
          <w:trHeight w:val="70"/>
        </w:trPr>
        <w:tc>
          <w:tcPr>
            <w:tcW w:w="0" w:type="auto"/>
          </w:tcPr>
          <w:p w14:paraId="2B83F428" w14:textId="77777777" w:rsidR="00453EEE" w:rsidRDefault="00453EEE" w:rsidP="00453EEE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  <w:t>STRIDE</w:t>
            </w:r>
          </w:p>
          <w:p w14:paraId="5CBDD4F8" w14:textId="77777777" w:rsidR="008D4A28" w:rsidRDefault="008D4A28" w:rsidP="00453EEE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</w:p>
          <w:p w14:paraId="2E92FC7C" w14:textId="7CD78F21" w:rsidR="008D4A28" w:rsidRPr="00BF063E" w:rsidRDefault="008D4A28" w:rsidP="00453EEE">
            <w:pPr>
              <w:rPr>
                <w:rFonts w:ascii="Cambria" w:hAnsi="Cambria"/>
                <w:b/>
                <w:bCs/>
                <w:sz w:val="16"/>
                <w:szCs w:val="16"/>
                <w:lang w:val="en-GB"/>
              </w:rPr>
            </w:pPr>
            <w:r w:rsidRPr="008D4A28">
              <w:rPr>
                <w:rFonts w:ascii="Cambria" w:hAnsi="Cambria"/>
                <w:bCs/>
                <w:sz w:val="16"/>
                <w:szCs w:val="16"/>
                <w:lang w:val="en-GB"/>
              </w:rPr>
              <w:t>[90,139]</w:t>
            </w:r>
          </w:p>
        </w:tc>
        <w:tc>
          <w:tcPr>
            <w:tcW w:w="0" w:type="auto"/>
          </w:tcPr>
          <w:p w14:paraId="57ECE0F6" w14:textId="060CE8CA" w:rsidR="00453EEE" w:rsidRPr="00BF063E" w:rsidRDefault="00453EEE" w:rsidP="00453EEE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Hybrid – accessible via desktop or smartphone (iOs Android)</w:t>
            </w:r>
          </w:p>
        </w:tc>
        <w:tc>
          <w:tcPr>
            <w:tcW w:w="0" w:type="auto"/>
          </w:tcPr>
          <w:p w14:paraId="357F14E2" w14:textId="54D892BB" w:rsidR="00453EEE" w:rsidRPr="00BF063E" w:rsidRDefault="00453EEE" w:rsidP="00453EEE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eveloped/</w:t>
            </w:r>
            <w:r w:rsidR="00A54954">
              <w:rPr>
                <w:rFonts w:ascii="Cambria" w:hAnsi="Cambria"/>
                <w:sz w:val="16"/>
                <w:szCs w:val="16"/>
                <w:lang w:val="en-GB"/>
              </w:rPr>
              <w:t>a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dapted</w:t>
            </w:r>
          </w:p>
        </w:tc>
        <w:tc>
          <w:tcPr>
            <w:tcW w:w="0" w:type="auto"/>
          </w:tcPr>
          <w:p w14:paraId="675101EF" w14:textId="7A0076D3" w:rsidR="00453EEE" w:rsidRPr="00BF063E" w:rsidRDefault="00453EEE" w:rsidP="00453EEE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Physical activity tracker (wristband; Withings Activité Pop) </w:t>
            </w:r>
            <w:r w:rsidR="004F7360">
              <w:rPr>
                <w:rFonts w:ascii="Cambria" w:hAnsi="Cambria"/>
                <w:sz w:val="16"/>
                <w:szCs w:val="16"/>
                <w:lang w:val="en-GB"/>
              </w:rPr>
              <w:t>+</w:t>
            </w: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 xml:space="preserve"> Scale (Withings Body Digital Scale)</w:t>
            </w:r>
          </w:p>
        </w:tc>
        <w:tc>
          <w:tcPr>
            <w:tcW w:w="0" w:type="auto"/>
          </w:tcPr>
          <w:p w14:paraId="29C413E1" w14:textId="3FB0460E" w:rsidR="00453EEE" w:rsidRPr="00BF063E" w:rsidRDefault="00547A11" w:rsidP="00453EEE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N/A</w:t>
            </w:r>
          </w:p>
        </w:tc>
        <w:tc>
          <w:tcPr>
            <w:tcW w:w="0" w:type="auto"/>
          </w:tcPr>
          <w:p w14:paraId="623B6159" w14:textId="47BF451D" w:rsidR="00453EEE" w:rsidRPr="00BF063E" w:rsidRDefault="00453EEE" w:rsidP="00453EEE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Clinical portal</w:t>
            </w:r>
          </w:p>
        </w:tc>
        <w:tc>
          <w:tcPr>
            <w:tcW w:w="0" w:type="auto"/>
          </w:tcPr>
          <w:p w14:paraId="0FCB4374" w14:textId="77777777" w:rsidR="00453EEE" w:rsidRPr="00BF063E" w:rsidRDefault="00453EEE" w:rsidP="00453EEE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 w:rsidRPr="00BF063E">
              <w:rPr>
                <w:rFonts w:ascii="Cambria" w:hAnsi="Cambria"/>
                <w:sz w:val="16"/>
                <w:szCs w:val="16"/>
                <w:lang w:val="en-GB"/>
              </w:rPr>
              <w:t>Real-time data from activity tracker and scale transmitted to mHealth site</w:t>
            </w:r>
          </w:p>
          <w:p w14:paraId="1B127F88" w14:textId="240A9FD7" w:rsidR="00453EEE" w:rsidRPr="00BF063E" w:rsidRDefault="004F7360" w:rsidP="00453EEE">
            <w:pPr>
              <w:rPr>
                <w:rFonts w:ascii="Cambria" w:hAnsi="Cambria"/>
                <w:sz w:val="16"/>
                <w:szCs w:val="16"/>
                <w:lang w:val="en-GB"/>
              </w:rPr>
            </w:pPr>
            <w:r>
              <w:rPr>
                <w:rFonts w:ascii="Cambria" w:hAnsi="Cambria"/>
                <w:sz w:val="16"/>
                <w:szCs w:val="16"/>
                <w:lang w:val="en-GB"/>
              </w:rPr>
              <w:t>g</w:t>
            </w:r>
            <w:r w:rsidR="00453EEE" w:rsidRPr="00BF063E">
              <w:rPr>
                <w:rFonts w:ascii="Cambria" w:hAnsi="Cambria"/>
                <w:sz w:val="16"/>
                <w:szCs w:val="16"/>
                <w:lang w:val="en-GB"/>
              </w:rPr>
              <w:t>oals, educational material</w:t>
            </w:r>
          </w:p>
        </w:tc>
      </w:tr>
    </w:tbl>
    <w:p w14:paraId="43365D77" w14:textId="4866553E" w:rsidR="002B0CF7" w:rsidRPr="002B0CF7" w:rsidRDefault="00A44079" w:rsidP="002B0CF7">
      <w:pPr>
        <w:rPr>
          <w:rFonts w:ascii="Cambria" w:hAnsi="Cambria"/>
          <w:lang w:val="en-GB"/>
        </w:rPr>
      </w:pPr>
      <w:bookmarkStart w:id="0" w:name="_Hlk134543412"/>
      <w:r w:rsidRPr="00BF063E">
        <w:rPr>
          <w:rFonts w:ascii="Cambria" w:hAnsi="Cambria"/>
          <w:lang w:val="en-GB"/>
        </w:rPr>
        <w:t>Abbreviations</w:t>
      </w:r>
      <w:bookmarkEnd w:id="0"/>
      <w:r w:rsidRPr="00BF063E">
        <w:rPr>
          <w:rFonts w:ascii="Cambria" w:hAnsi="Cambria"/>
          <w:lang w:val="en-GB"/>
        </w:rPr>
        <w:t xml:space="preserve">: </w:t>
      </w:r>
      <w:r w:rsidR="002B0CF7" w:rsidRPr="00BF063E">
        <w:rPr>
          <w:rFonts w:ascii="Cambria" w:hAnsi="Cambria"/>
          <w:lang w:val="en-GB"/>
        </w:rPr>
        <w:t>App, application;</w:t>
      </w:r>
      <w:r w:rsidR="002B1DA3" w:rsidRPr="00BF063E">
        <w:rPr>
          <w:rFonts w:ascii="Cambria" w:hAnsi="Cambria"/>
          <w:lang w:val="en-GB"/>
        </w:rPr>
        <w:t xml:space="preserve"> </w:t>
      </w:r>
      <w:r w:rsidR="002B0CF7" w:rsidRPr="00BF063E">
        <w:rPr>
          <w:rFonts w:ascii="Cambria" w:hAnsi="Cambria"/>
          <w:lang w:val="en-GB"/>
        </w:rPr>
        <w:t>BCT, behaviour change technique;</w:t>
      </w:r>
      <w:r w:rsidR="002B1DA3" w:rsidRPr="00BF063E">
        <w:rPr>
          <w:rFonts w:ascii="Cambria" w:hAnsi="Cambria"/>
          <w:lang w:val="en-GB"/>
        </w:rPr>
        <w:t xml:space="preserve"> </w:t>
      </w:r>
      <w:r w:rsidRPr="00BF063E">
        <w:rPr>
          <w:rFonts w:ascii="Cambria" w:hAnsi="Cambria"/>
          <w:lang w:val="en-GB"/>
        </w:rPr>
        <w:t>BP, blood pressure</w:t>
      </w:r>
      <w:r w:rsidR="002B1DA3" w:rsidRPr="00BF063E">
        <w:rPr>
          <w:rFonts w:ascii="Cambria" w:hAnsi="Cambria"/>
          <w:lang w:val="en-GB"/>
        </w:rPr>
        <w:t>;</w:t>
      </w:r>
      <w:r w:rsidRPr="00BF063E">
        <w:rPr>
          <w:rFonts w:ascii="Cambria" w:hAnsi="Cambria"/>
          <w:lang w:val="en-GB"/>
        </w:rPr>
        <w:t xml:space="preserve"> </w:t>
      </w:r>
      <w:r w:rsidR="002B0CF7" w:rsidRPr="00BF063E">
        <w:rPr>
          <w:rFonts w:ascii="Cambria" w:hAnsi="Cambria"/>
          <w:lang w:val="en-US"/>
        </w:rPr>
        <w:t>GWG, gestational weight gain;</w:t>
      </w:r>
      <w:r w:rsidR="002B1DA3" w:rsidRPr="00BF063E">
        <w:rPr>
          <w:rFonts w:ascii="Cambria" w:hAnsi="Cambria"/>
          <w:lang w:val="en-US"/>
        </w:rPr>
        <w:t xml:space="preserve"> </w:t>
      </w:r>
      <w:r w:rsidR="002B0CF7" w:rsidRPr="00BF063E">
        <w:rPr>
          <w:rFonts w:ascii="Cambria" w:hAnsi="Cambria"/>
          <w:lang w:val="en-US"/>
        </w:rPr>
        <w:t>HR, heart rate;</w:t>
      </w:r>
      <w:r w:rsidR="002B1DA3" w:rsidRPr="00BF063E">
        <w:rPr>
          <w:rFonts w:ascii="Cambria" w:hAnsi="Cambria"/>
          <w:lang w:val="en-US"/>
        </w:rPr>
        <w:t xml:space="preserve"> </w:t>
      </w:r>
      <w:r w:rsidR="00B54ED9" w:rsidRPr="00BF063E">
        <w:rPr>
          <w:rFonts w:ascii="Cambria" w:hAnsi="Cambria"/>
          <w:lang w:val="en-GB"/>
        </w:rPr>
        <w:t>iOs</w:t>
      </w:r>
      <w:r w:rsidR="002B0CF7" w:rsidRPr="00BF063E">
        <w:rPr>
          <w:rFonts w:ascii="Cambria" w:hAnsi="Cambria"/>
          <w:lang w:val="en-GB"/>
        </w:rPr>
        <w:t>, internetwork operating system;</w:t>
      </w:r>
      <w:r w:rsidR="002B1DA3" w:rsidRPr="00BF063E">
        <w:rPr>
          <w:rFonts w:ascii="Cambria" w:hAnsi="Cambria"/>
          <w:lang w:val="en-GB"/>
        </w:rPr>
        <w:t xml:space="preserve"> </w:t>
      </w:r>
      <w:r w:rsidR="00547A11" w:rsidRPr="00547A11">
        <w:rPr>
          <w:rFonts w:ascii="Cambria" w:hAnsi="Cambria"/>
          <w:lang w:val="en-GB"/>
        </w:rPr>
        <w:t>N/A</w:t>
      </w:r>
      <w:r w:rsidR="00B54ED9" w:rsidRPr="00BF063E">
        <w:rPr>
          <w:rFonts w:ascii="Cambria" w:hAnsi="Cambria"/>
          <w:lang w:val="en-GB"/>
        </w:rPr>
        <w:t xml:space="preserve">, not applicable; </w:t>
      </w:r>
      <w:r w:rsidRPr="00BF063E">
        <w:rPr>
          <w:rFonts w:ascii="Cambria" w:hAnsi="Cambria"/>
          <w:lang w:val="en-GB"/>
        </w:rPr>
        <w:t>PA, physical activity</w:t>
      </w:r>
      <w:r w:rsidR="002B1DA3" w:rsidRPr="00BF063E">
        <w:rPr>
          <w:rFonts w:ascii="Cambria" w:hAnsi="Cambria"/>
          <w:lang w:val="en-GB"/>
        </w:rPr>
        <w:t xml:space="preserve">; </w:t>
      </w:r>
      <w:r w:rsidR="002B0CF7" w:rsidRPr="00BF063E">
        <w:rPr>
          <w:rFonts w:ascii="Cambria" w:hAnsi="Cambria"/>
          <w:lang w:val="en-GB"/>
        </w:rPr>
        <w:t>SMART, specific, measurable, achievable, relevant, time-bound;</w:t>
      </w:r>
      <w:r w:rsidR="002B1DA3" w:rsidRPr="00BF063E">
        <w:rPr>
          <w:rFonts w:ascii="Cambria" w:hAnsi="Cambria"/>
          <w:lang w:val="en-GB"/>
        </w:rPr>
        <w:t xml:space="preserve"> </w:t>
      </w:r>
      <w:r w:rsidR="002B0CF7" w:rsidRPr="00BF063E">
        <w:rPr>
          <w:rFonts w:ascii="Cambria" w:hAnsi="Cambria"/>
          <w:lang w:val="en-GB"/>
        </w:rPr>
        <w:t>Wi-Fi, wireless fidelity</w:t>
      </w:r>
      <w:bookmarkStart w:id="1" w:name="_GoBack"/>
      <w:bookmarkEnd w:id="1"/>
    </w:p>
    <w:sectPr w:rsidR="002B0CF7" w:rsidRPr="002B0CF7" w:rsidSect="00A44079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8B0725" w14:textId="77777777" w:rsidR="00FB26AE" w:rsidRDefault="00FB26AE" w:rsidP="00EF42A5">
      <w:pPr>
        <w:spacing w:after="0" w:line="240" w:lineRule="auto"/>
      </w:pPr>
      <w:r>
        <w:separator/>
      </w:r>
    </w:p>
  </w:endnote>
  <w:endnote w:type="continuationSeparator" w:id="0">
    <w:p w14:paraId="7A98CF23" w14:textId="77777777" w:rsidR="00FB26AE" w:rsidRDefault="00FB26AE" w:rsidP="00EF4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8414143"/>
      <w:docPartObj>
        <w:docPartGallery w:val="Page Numbers (Bottom of Page)"/>
        <w:docPartUnique/>
      </w:docPartObj>
    </w:sdtPr>
    <w:sdtEndPr/>
    <w:sdtContent>
      <w:p w14:paraId="3250952A" w14:textId="35BB4A45" w:rsidR="00EF42A5" w:rsidRDefault="00EF42A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7A11">
          <w:rPr>
            <w:noProof/>
          </w:rPr>
          <w:t>5</w:t>
        </w:r>
        <w:r>
          <w:fldChar w:fldCharType="end"/>
        </w:r>
      </w:p>
    </w:sdtContent>
  </w:sdt>
  <w:p w14:paraId="587730E4" w14:textId="77777777" w:rsidR="00EF42A5" w:rsidRDefault="00EF42A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FA0486" w14:textId="77777777" w:rsidR="00FB26AE" w:rsidRDefault="00FB26AE" w:rsidP="00EF42A5">
      <w:pPr>
        <w:spacing w:after="0" w:line="240" w:lineRule="auto"/>
      </w:pPr>
      <w:r>
        <w:separator/>
      </w:r>
    </w:p>
  </w:footnote>
  <w:footnote w:type="continuationSeparator" w:id="0">
    <w:p w14:paraId="5BF84732" w14:textId="77777777" w:rsidR="00FB26AE" w:rsidRDefault="00FB26AE" w:rsidP="00EF42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534E21"/>
    <w:multiLevelType w:val="hybridMultilevel"/>
    <w:tmpl w:val="E908693C"/>
    <w:lvl w:ilvl="0" w:tplc="3A1A4F42">
      <w:start w:val="2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079"/>
    <w:rsid w:val="0001107A"/>
    <w:rsid w:val="000A2DD1"/>
    <w:rsid w:val="000B5017"/>
    <w:rsid w:val="00104120"/>
    <w:rsid w:val="0011498F"/>
    <w:rsid w:val="00233C5B"/>
    <w:rsid w:val="002A490D"/>
    <w:rsid w:val="002B0CF7"/>
    <w:rsid w:val="002B1DA3"/>
    <w:rsid w:val="002C1B14"/>
    <w:rsid w:val="002C1DBB"/>
    <w:rsid w:val="002F3B39"/>
    <w:rsid w:val="00314157"/>
    <w:rsid w:val="00336B83"/>
    <w:rsid w:val="003C7F34"/>
    <w:rsid w:val="00407F2D"/>
    <w:rsid w:val="00453EEE"/>
    <w:rsid w:val="004E6B83"/>
    <w:rsid w:val="004F4F41"/>
    <w:rsid w:val="004F7360"/>
    <w:rsid w:val="00511411"/>
    <w:rsid w:val="00547A11"/>
    <w:rsid w:val="00555F7F"/>
    <w:rsid w:val="0060461F"/>
    <w:rsid w:val="00687600"/>
    <w:rsid w:val="0074148F"/>
    <w:rsid w:val="007970BB"/>
    <w:rsid w:val="007A7938"/>
    <w:rsid w:val="007A7A9B"/>
    <w:rsid w:val="00805308"/>
    <w:rsid w:val="008058C1"/>
    <w:rsid w:val="00806D9C"/>
    <w:rsid w:val="00840B1D"/>
    <w:rsid w:val="008633B7"/>
    <w:rsid w:val="008B11BE"/>
    <w:rsid w:val="008B21F8"/>
    <w:rsid w:val="008D4A28"/>
    <w:rsid w:val="00940507"/>
    <w:rsid w:val="00950980"/>
    <w:rsid w:val="00950E32"/>
    <w:rsid w:val="00977000"/>
    <w:rsid w:val="00A1366B"/>
    <w:rsid w:val="00A44079"/>
    <w:rsid w:val="00A54954"/>
    <w:rsid w:val="00A63853"/>
    <w:rsid w:val="00AD38CB"/>
    <w:rsid w:val="00B54ED9"/>
    <w:rsid w:val="00B70A68"/>
    <w:rsid w:val="00BB160C"/>
    <w:rsid w:val="00BC297D"/>
    <w:rsid w:val="00BF063E"/>
    <w:rsid w:val="00C8000E"/>
    <w:rsid w:val="00D2450B"/>
    <w:rsid w:val="00E05C5D"/>
    <w:rsid w:val="00E22539"/>
    <w:rsid w:val="00E27BA6"/>
    <w:rsid w:val="00EB4B00"/>
    <w:rsid w:val="00EF42A5"/>
    <w:rsid w:val="00F02C59"/>
    <w:rsid w:val="00F22558"/>
    <w:rsid w:val="00F31EC5"/>
    <w:rsid w:val="00F75512"/>
    <w:rsid w:val="00F914D9"/>
    <w:rsid w:val="00FB26AE"/>
    <w:rsid w:val="00FC64AB"/>
    <w:rsid w:val="00FE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0426D"/>
  <w15:chartTrackingRefBased/>
  <w15:docId w15:val="{0A31A973-DE4A-4CEC-8416-FA6E9B8FE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407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4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F42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42A5"/>
  </w:style>
  <w:style w:type="paragraph" w:styleId="Fuzeile">
    <w:name w:val="footer"/>
    <w:basedOn w:val="Standard"/>
    <w:link w:val="FuzeileZchn"/>
    <w:uiPriority w:val="99"/>
    <w:unhideWhenUsed/>
    <w:rsid w:val="00EF42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42A5"/>
  </w:style>
  <w:style w:type="paragraph" w:styleId="Listenabsatz">
    <w:name w:val="List Paragraph"/>
    <w:basedOn w:val="Standard"/>
    <w:uiPriority w:val="34"/>
    <w:qFormat/>
    <w:rsid w:val="000B50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50</Words>
  <Characters>10398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aab</dc:creator>
  <cp:keywords/>
  <dc:description/>
  <cp:lastModifiedBy>Roxana Raab</cp:lastModifiedBy>
  <cp:revision>2</cp:revision>
  <cp:lastPrinted>2023-05-09T14:14:00Z</cp:lastPrinted>
  <dcterms:created xsi:type="dcterms:W3CDTF">2023-11-02T17:04:00Z</dcterms:created>
  <dcterms:modified xsi:type="dcterms:W3CDTF">2023-11-02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c40384cfba7b84a66c9c3ea9ccb0dc777d6334f79faf8e82d1fa09d4ef78e9</vt:lpwstr>
  </property>
</Properties>
</file>